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DFAA3E" w14:textId="77777777" w:rsidR="00407506" w:rsidRDefault="00A57DE9">
      <w:pPr>
        <w:spacing w:after="0" w:line="259" w:lineRule="auto"/>
        <w:ind w:left="0" w:firstLine="0"/>
        <w:jc w:val="left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</w:t>
      </w:r>
    </w:p>
    <w:tbl>
      <w:tblPr>
        <w:tblStyle w:val="Grilledutableau1"/>
        <w:tblW w:w="8702" w:type="dxa"/>
        <w:tblInd w:w="0" w:type="dxa"/>
        <w:tblCellMar>
          <w:bottom w:w="34" w:type="dxa"/>
          <w:right w:w="60" w:type="dxa"/>
        </w:tblCellMar>
        <w:tblLook w:val="04A0" w:firstRow="1" w:lastRow="0" w:firstColumn="1" w:lastColumn="0" w:noHBand="0" w:noVBand="1"/>
      </w:tblPr>
      <w:tblGrid>
        <w:gridCol w:w="111"/>
        <w:gridCol w:w="1117"/>
        <w:gridCol w:w="1349"/>
        <w:gridCol w:w="1360"/>
        <w:gridCol w:w="1563"/>
        <w:gridCol w:w="1582"/>
        <w:gridCol w:w="1226"/>
        <w:gridCol w:w="686"/>
        <w:gridCol w:w="32"/>
      </w:tblGrid>
      <w:tr w:rsidR="00407506" w14:paraId="55B936AC" w14:textId="77777777">
        <w:trPr>
          <w:gridAfter w:val="1"/>
          <w:wAfter w:w="31" w:type="dxa"/>
          <w:trHeight w:val="546"/>
        </w:trPr>
        <w:tc>
          <w:tcPr>
            <w:tcW w:w="1124" w:type="dxa"/>
            <w:gridSpan w:val="2"/>
            <w:tcBorders>
              <w:top w:val="none" w:sz="4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  <w:vAlign w:val="bottom"/>
          </w:tcPr>
          <w:p w14:paraId="0992F7E6" w14:textId="77777777" w:rsidR="00407506" w:rsidRDefault="00A57DE9">
            <w:pPr>
              <w:spacing w:after="0" w:line="259" w:lineRule="auto"/>
              <w:ind w:left="82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4"/>
              </w:rPr>
              <w:t xml:space="preserve">Heavy </w:t>
            </w:r>
            <w:proofErr w:type="spellStart"/>
            <w:r>
              <w:rPr>
                <w:b/>
                <w:color w:val="000000" w:themeColor="text1"/>
                <w:sz w:val="14"/>
              </w:rPr>
              <w:t>chain</w:t>
            </w:r>
            <w:proofErr w:type="spellEnd"/>
          </w:p>
        </w:tc>
        <w:tc>
          <w:tcPr>
            <w:tcW w:w="1427" w:type="dxa"/>
            <w:tcBorders>
              <w:top w:val="none" w:sz="4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  <w:vAlign w:val="bottom"/>
          </w:tcPr>
          <w:p w14:paraId="663CF145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4"/>
              </w:rPr>
              <w:t xml:space="preserve">V Gene and </w:t>
            </w:r>
            <w:proofErr w:type="spellStart"/>
            <w:r>
              <w:rPr>
                <w:b/>
                <w:color w:val="000000" w:themeColor="text1"/>
                <w:sz w:val="14"/>
              </w:rPr>
              <w:t>allele</w:t>
            </w:r>
            <w:proofErr w:type="spellEnd"/>
          </w:p>
        </w:tc>
        <w:tc>
          <w:tcPr>
            <w:tcW w:w="1250" w:type="dxa"/>
            <w:tcBorders>
              <w:top w:val="none" w:sz="4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  <w:vAlign w:val="bottom"/>
          </w:tcPr>
          <w:p w14:paraId="4B00BF2E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4"/>
              </w:rPr>
              <w:t xml:space="preserve">J Gene and </w:t>
            </w:r>
            <w:proofErr w:type="spellStart"/>
            <w:r>
              <w:rPr>
                <w:b/>
                <w:color w:val="000000" w:themeColor="text1"/>
                <w:sz w:val="14"/>
              </w:rPr>
              <w:t>allele</w:t>
            </w:r>
            <w:proofErr w:type="spellEnd"/>
          </w:p>
        </w:tc>
        <w:tc>
          <w:tcPr>
            <w:tcW w:w="1749" w:type="dxa"/>
            <w:tcBorders>
              <w:top w:val="none" w:sz="4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76B31CC0" w14:textId="77777777" w:rsidR="00407506" w:rsidRDefault="00A57DE9">
            <w:pPr>
              <w:spacing w:after="172" w:line="259" w:lineRule="auto"/>
              <w:ind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4"/>
                <w:lang w:val="en-US"/>
              </w:rPr>
              <w:t>Anti-</w:t>
            </w:r>
            <w:proofErr w:type="spellStart"/>
            <w:r>
              <w:rPr>
                <w:b/>
                <w:color w:val="000000" w:themeColor="text1"/>
                <w:sz w:val="14"/>
                <w:lang w:val="en-US"/>
              </w:rPr>
              <w:t>PcrV</w:t>
            </w:r>
            <w:proofErr w:type="spellEnd"/>
            <w:r>
              <w:rPr>
                <w:b/>
                <w:color w:val="000000" w:themeColor="text1"/>
                <w:sz w:val="14"/>
                <w:lang w:val="en-US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  <w:sz w:val="14"/>
                <w:lang w:val="en-US"/>
              </w:rPr>
              <w:t>mAbs</w:t>
            </w:r>
            <w:proofErr w:type="spellEnd"/>
          </w:p>
          <w:p w14:paraId="5062F82C" w14:textId="77777777" w:rsidR="00407506" w:rsidRDefault="00A57DE9">
            <w:pPr>
              <w:spacing w:after="0" w:line="259" w:lineRule="auto"/>
              <w:ind w:left="154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4"/>
                <w:lang w:val="en-US"/>
              </w:rPr>
              <w:t>V region identity (%)</w:t>
            </w:r>
          </w:p>
        </w:tc>
        <w:tc>
          <w:tcPr>
            <w:tcW w:w="1552" w:type="dxa"/>
            <w:tcBorders>
              <w:top w:val="none" w:sz="4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  <w:vAlign w:val="bottom"/>
          </w:tcPr>
          <w:p w14:paraId="7FD784BA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4"/>
              </w:rPr>
              <w:t xml:space="preserve">J </w:t>
            </w:r>
            <w:proofErr w:type="spellStart"/>
            <w:r>
              <w:rPr>
                <w:b/>
                <w:color w:val="000000" w:themeColor="text1"/>
                <w:sz w:val="14"/>
              </w:rPr>
              <w:t>region</w:t>
            </w:r>
            <w:proofErr w:type="spellEnd"/>
            <w:r>
              <w:rPr>
                <w:b/>
                <w:color w:val="000000" w:themeColor="text1"/>
                <w:sz w:val="14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  <w:sz w:val="14"/>
              </w:rPr>
              <w:t>identity</w:t>
            </w:r>
            <w:proofErr w:type="spellEnd"/>
            <w:r>
              <w:rPr>
                <w:b/>
                <w:color w:val="000000" w:themeColor="text1"/>
                <w:sz w:val="14"/>
              </w:rPr>
              <w:t xml:space="preserve"> (%)</w:t>
            </w:r>
          </w:p>
        </w:tc>
        <w:tc>
          <w:tcPr>
            <w:tcW w:w="999" w:type="dxa"/>
            <w:tcBorders>
              <w:top w:val="none" w:sz="4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  <w:vAlign w:val="bottom"/>
          </w:tcPr>
          <w:p w14:paraId="0A0BBE1F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4"/>
              </w:rPr>
              <w:t xml:space="preserve">CDR3 </w:t>
            </w:r>
            <w:proofErr w:type="spellStart"/>
            <w:r>
              <w:rPr>
                <w:b/>
                <w:color w:val="000000" w:themeColor="text1"/>
                <w:sz w:val="14"/>
              </w:rPr>
              <w:t>length</w:t>
            </w:r>
            <w:proofErr w:type="spellEnd"/>
          </w:p>
        </w:tc>
        <w:tc>
          <w:tcPr>
            <w:tcW w:w="601" w:type="dxa"/>
            <w:tcBorders>
              <w:top w:val="none" w:sz="4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  <w:vAlign w:val="bottom"/>
          </w:tcPr>
          <w:p w14:paraId="7F896A1F" w14:textId="77777777" w:rsidR="00407506" w:rsidRDefault="00A57DE9">
            <w:pPr>
              <w:spacing w:after="0" w:line="259" w:lineRule="auto"/>
              <w:ind w:left="0" w:firstLine="0"/>
              <w:rPr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  <w:sz w:val="14"/>
              </w:rPr>
              <w:t>Donor</w:t>
            </w:r>
            <w:proofErr w:type="spellEnd"/>
            <w:r>
              <w:rPr>
                <w:b/>
                <w:color w:val="000000" w:themeColor="text1"/>
                <w:sz w:val="14"/>
              </w:rPr>
              <w:t xml:space="preserve"> #</w:t>
            </w:r>
          </w:p>
        </w:tc>
      </w:tr>
      <w:tr w:rsidR="00407506" w14:paraId="18B5DC40" w14:textId="77777777">
        <w:trPr>
          <w:gridAfter w:val="1"/>
          <w:wAfter w:w="31" w:type="dxa"/>
          <w:trHeight w:val="1153"/>
        </w:trPr>
        <w:tc>
          <w:tcPr>
            <w:tcW w:w="1124" w:type="dxa"/>
            <w:gridSpan w:val="2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3D7357CD" w14:textId="77777777" w:rsidR="00407506" w:rsidRDefault="00A57DE9">
            <w:pPr>
              <w:spacing w:after="0" w:line="371" w:lineRule="auto"/>
              <w:ind w:left="255" w:hanging="5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>P3G9Hc P3D6Hc</w:t>
            </w:r>
          </w:p>
          <w:p w14:paraId="0CFC1BDB" w14:textId="77777777" w:rsidR="00407506" w:rsidRDefault="00A57DE9">
            <w:pPr>
              <w:spacing w:after="69" w:line="259" w:lineRule="auto"/>
              <w:ind w:left="255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>P5B3Hc</w:t>
            </w:r>
          </w:p>
          <w:p w14:paraId="3EC565DE" w14:textId="77777777" w:rsidR="00407506" w:rsidRDefault="00A57DE9">
            <w:pPr>
              <w:spacing w:after="79" w:line="259" w:lineRule="auto"/>
              <w:ind w:left="221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>P5E10Hc</w:t>
            </w:r>
          </w:p>
          <w:p w14:paraId="35E1D02A" w14:textId="77777777" w:rsidR="00407506" w:rsidRDefault="00A57DE9">
            <w:pPr>
              <w:spacing w:after="0" w:line="259" w:lineRule="auto"/>
              <w:ind w:left="125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4"/>
                <w:lang w:val="en-US"/>
              </w:rPr>
              <w:t>Light chain</w:t>
            </w:r>
          </w:p>
        </w:tc>
        <w:tc>
          <w:tcPr>
            <w:tcW w:w="1427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32FB9EEB" w14:textId="77777777" w:rsidR="00407506" w:rsidRDefault="00A57DE9">
            <w:pPr>
              <w:spacing w:after="70" w:line="259" w:lineRule="auto"/>
              <w:ind w:left="163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V4-61*08 </w:t>
            </w:r>
          </w:p>
          <w:p w14:paraId="7A0C7808" w14:textId="77777777" w:rsidR="00407506" w:rsidRDefault="00A57DE9">
            <w:pPr>
              <w:spacing w:after="70" w:line="259" w:lineRule="auto"/>
              <w:ind w:left="144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V3-23*01  </w:t>
            </w:r>
          </w:p>
          <w:p w14:paraId="4B65C2DE" w14:textId="77777777" w:rsidR="00407506" w:rsidRDefault="00A57DE9">
            <w:pPr>
              <w:spacing w:after="69" w:line="259" w:lineRule="auto"/>
              <w:ind w:left="163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V3-74*01 </w:t>
            </w:r>
          </w:p>
          <w:p w14:paraId="19F19126" w14:textId="77777777" w:rsidR="00407506" w:rsidRDefault="00A57DE9">
            <w:pPr>
              <w:spacing w:after="79" w:line="259" w:lineRule="auto"/>
              <w:ind w:left="163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V3-21*01 </w:t>
            </w:r>
          </w:p>
          <w:p w14:paraId="635A11C1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4"/>
                <w:lang w:val="en-US"/>
              </w:rPr>
              <w:t>V Gene and allele</w:t>
            </w:r>
          </w:p>
        </w:tc>
        <w:tc>
          <w:tcPr>
            <w:tcW w:w="1250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116806BD" w14:textId="77777777" w:rsidR="00407506" w:rsidRDefault="00A57DE9">
            <w:pPr>
              <w:spacing w:after="70" w:line="259" w:lineRule="auto"/>
              <w:ind w:left="260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J6*02 </w:t>
            </w:r>
          </w:p>
          <w:p w14:paraId="5ED72A2B" w14:textId="77777777" w:rsidR="00407506" w:rsidRDefault="00A57DE9">
            <w:pPr>
              <w:spacing w:after="70" w:line="259" w:lineRule="auto"/>
              <w:ind w:left="260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J4*02 </w:t>
            </w:r>
          </w:p>
          <w:p w14:paraId="7F79A595" w14:textId="77777777" w:rsidR="00407506" w:rsidRDefault="00A57DE9">
            <w:pPr>
              <w:spacing w:after="69" w:line="259" w:lineRule="auto"/>
              <w:ind w:left="260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J3*02 </w:t>
            </w:r>
          </w:p>
          <w:p w14:paraId="78D24FE5" w14:textId="77777777" w:rsidR="00407506" w:rsidRDefault="00A57DE9">
            <w:pPr>
              <w:spacing w:after="79" w:line="259" w:lineRule="auto"/>
              <w:ind w:left="260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J6*02 </w:t>
            </w:r>
          </w:p>
          <w:p w14:paraId="374FED51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4"/>
                <w:lang w:val="en-US"/>
              </w:rPr>
              <w:t>J Gene and allele</w:t>
            </w:r>
          </w:p>
        </w:tc>
        <w:tc>
          <w:tcPr>
            <w:tcW w:w="1749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10501046" w14:textId="77777777" w:rsidR="00407506" w:rsidRDefault="00A57DE9">
            <w:pPr>
              <w:spacing w:after="70" w:line="259" w:lineRule="auto"/>
              <w:ind w:left="0" w:right="8" w:firstLine="0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2.44</w:t>
            </w:r>
          </w:p>
          <w:p w14:paraId="6A8D0AB8" w14:textId="77777777" w:rsidR="00407506" w:rsidRDefault="00A57DE9">
            <w:pPr>
              <w:spacing w:after="70" w:line="259" w:lineRule="auto"/>
              <w:ind w:left="0" w:right="8" w:firstLine="0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2.70</w:t>
            </w:r>
          </w:p>
          <w:p w14:paraId="3FE12503" w14:textId="77777777" w:rsidR="00407506" w:rsidRDefault="00A57DE9">
            <w:pPr>
              <w:spacing w:after="69" w:line="259" w:lineRule="auto"/>
              <w:ind w:left="0" w:right="8" w:firstLine="0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6.88</w:t>
            </w:r>
          </w:p>
          <w:p w14:paraId="3B55BAB5" w14:textId="77777777" w:rsidR="00407506" w:rsidRDefault="00A57DE9">
            <w:pPr>
              <w:spacing w:after="79" w:line="259" w:lineRule="auto"/>
              <w:ind w:left="0" w:right="8" w:firstLine="0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88.42</w:t>
            </w:r>
          </w:p>
          <w:p w14:paraId="62E88AB1" w14:textId="77777777" w:rsidR="00407506" w:rsidRDefault="00A57DE9">
            <w:pPr>
              <w:spacing w:after="0" w:line="259" w:lineRule="auto"/>
              <w:ind w:left="154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4"/>
              </w:rPr>
              <w:t xml:space="preserve">V </w:t>
            </w:r>
            <w:proofErr w:type="spellStart"/>
            <w:r>
              <w:rPr>
                <w:b/>
                <w:color w:val="000000" w:themeColor="text1"/>
                <w:sz w:val="14"/>
              </w:rPr>
              <w:t>region</w:t>
            </w:r>
            <w:proofErr w:type="spellEnd"/>
            <w:r>
              <w:rPr>
                <w:b/>
                <w:color w:val="000000" w:themeColor="text1"/>
                <w:sz w:val="14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  <w:sz w:val="14"/>
              </w:rPr>
              <w:t>identity</w:t>
            </w:r>
            <w:proofErr w:type="spellEnd"/>
            <w:r>
              <w:rPr>
                <w:b/>
                <w:color w:val="000000" w:themeColor="text1"/>
                <w:sz w:val="14"/>
              </w:rPr>
              <w:t xml:space="preserve"> (%)</w:t>
            </w:r>
          </w:p>
        </w:tc>
        <w:tc>
          <w:tcPr>
            <w:tcW w:w="1552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0E1D9972" w14:textId="77777777" w:rsidR="00407506" w:rsidRDefault="00A57DE9">
            <w:pPr>
              <w:spacing w:after="70" w:line="259" w:lineRule="auto"/>
              <w:ind w:left="519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1.94</w:t>
            </w:r>
          </w:p>
          <w:p w14:paraId="20946888" w14:textId="77777777" w:rsidR="00407506" w:rsidRDefault="00A57DE9">
            <w:pPr>
              <w:spacing w:after="70" w:line="259" w:lineRule="auto"/>
              <w:ind w:left="519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89.58</w:t>
            </w:r>
          </w:p>
          <w:p w14:paraId="787AF322" w14:textId="77777777" w:rsidR="00407506" w:rsidRDefault="00A57DE9">
            <w:pPr>
              <w:spacing w:after="69" w:line="259" w:lineRule="auto"/>
              <w:ind w:left="519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4.00</w:t>
            </w:r>
          </w:p>
          <w:p w14:paraId="1FCE555E" w14:textId="77777777" w:rsidR="00407506" w:rsidRDefault="00A57DE9">
            <w:pPr>
              <w:spacing w:after="79" w:line="259" w:lineRule="auto"/>
              <w:ind w:left="519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74.20</w:t>
            </w:r>
          </w:p>
          <w:p w14:paraId="49ADADEC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4"/>
              </w:rPr>
              <w:t xml:space="preserve">J </w:t>
            </w:r>
            <w:proofErr w:type="spellStart"/>
            <w:r>
              <w:rPr>
                <w:b/>
                <w:color w:val="000000" w:themeColor="text1"/>
                <w:sz w:val="14"/>
              </w:rPr>
              <w:t>region</w:t>
            </w:r>
            <w:proofErr w:type="spellEnd"/>
            <w:r>
              <w:rPr>
                <w:b/>
                <w:color w:val="000000" w:themeColor="text1"/>
                <w:sz w:val="14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  <w:sz w:val="14"/>
              </w:rPr>
              <w:t>identity</w:t>
            </w:r>
            <w:proofErr w:type="spellEnd"/>
            <w:r>
              <w:rPr>
                <w:b/>
                <w:color w:val="000000" w:themeColor="text1"/>
                <w:sz w:val="14"/>
              </w:rPr>
              <w:t xml:space="preserve"> (%)</w:t>
            </w:r>
          </w:p>
        </w:tc>
        <w:tc>
          <w:tcPr>
            <w:tcW w:w="999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26F6081C" w14:textId="77777777" w:rsidR="00407506" w:rsidRDefault="00A57DE9">
            <w:pPr>
              <w:spacing w:after="70" w:line="259" w:lineRule="auto"/>
              <w:ind w:left="3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8</w:t>
            </w:r>
          </w:p>
          <w:p w14:paraId="47A1D7B0" w14:textId="77777777" w:rsidR="00407506" w:rsidRDefault="00A57DE9">
            <w:pPr>
              <w:spacing w:after="70" w:line="259" w:lineRule="auto"/>
              <w:ind w:left="3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4</w:t>
            </w:r>
          </w:p>
          <w:p w14:paraId="26DC59A6" w14:textId="77777777" w:rsidR="00407506" w:rsidRDefault="00A57DE9">
            <w:pPr>
              <w:spacing w:after="69" w:line="259" w:lineRule="auto"/>
              <w:ind w:left="3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1</w:t>
            </w:r>
          </w:p>
          <w:p w14:paraId="6E67FF8E" w14:textId="77777777" w:rsidR="00407506" w:rsidRDefault="00A57DE9">
            <w:pPr>
              <w:spacing w:after="79" w:line="259" w:lineRule="auto"/>
              <w:ind w:left="3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2</w:t>
            </w:r>
          </w:p>
          <w:p w14:paraId="26C3EB04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4"/>
              </w:rPr>
              <w:t xml:space="preserve">CDR3 </w:t>
            </w:r>
            <w:proofErr w:type="spellStart"/>
            <w:r>
              <w:rPr>
                <w:b/>
                <w:color w:val="000000" w:themeColor="text1"/>
                <w:sz w:val="14"/>
              </w:rPr>
              <w:t>length</w:t>
            </w:r>
            <w:proofErr w:type="spellEnd"/>
          </w:p>
        </w:tc>
        <w:tc>
          <w:tcPr>
            <w:tcW w:w="601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451BB8D1" w14:textId="77777777" w:rsidR="00407506" w:rsidRDefault="00A57DE9">
            <w:pPr>
              <w:spacing w:after="70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6</w:t>
            </w:r>
          </w:p>
          <w:p w14:paraId="538E04E3" w14:textId="77777777" w:rsidR="00407506" w:rsidRDefault="00A57DE9">
            <w:pPr>
              <w:spacing w:after="70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25</w:t>
            </w:r>
          </w:p>
          <w:p w14:paraId="0A5E65F0" w14:textId="77777777" w:rsidR="00407506" w:rsidRDefault="00A57DE9">
            <w:pPr>
              <w:spacing w:after="69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25</w:t>
            </w:r>
          </w:p>
          <w:p w14:paraId="62796A1F" w14:textId="77777777" w:rsidR="00407506" w:rsidRDefault="00A57DE9">
            <w:pPr>
              <w:spacing w:after="79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25</w:t>
            </w:r>
          </w:p>
          <w:p w14:paraId="66E92178" w14:textId="77777777" w:rsidR="00407506" w:rsidRDefault="00A57DE9">
            <w:pPr>
              <w:spacing w:after="0" w:line="259" w:lineRule="auto"/>
              <w:ind w:left="0" w:firstLine="0"/>
              <w:rPr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  <w:sz w:val="14"/>
              </w:rPr>
              <w:t>Donor</w:t>
            </w:r>
            <w:proofErr w:type="spellEnd"/>
            <w:r>
              <w:rPr>
                <w:b/>
                <w:color w:val="000000" w:themeColor="text1"/>
                <w:sz w:val="14"/>
              </w:rPr>
              <w:t xml:space="preserve"> #</w:t>
            </w:r>
          </w:p>
        </w:tc>
      </w:tr>
      <w:tr w:rsidR="00407506" w14:paraId="1C9509B4" w14:textId="77777777">
        <w:trPr>
          <w:gridAfter w:val="1"/>
          <w:wAfter w:w="31" w:type="dxa"/>
          <w:trHeight w:val="1802"/>
        </w:trPr>
        <w:tc>
          <w:tcPr>
            <w:tcW w:w="1124" w:type="dxa"/>
            <w:gridSpan w:val="2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13CF4D0F" w14:textId="77777777" w:rsidR="00407506" w:rsidRDefault="00A57DE9">
            <w:pPr>
              <w:spacing w:after="69" w:line="259" w:lineRule="auto"/>
              <w:ind w:left="264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>P3G9</w:t>
            </w:r>
            <w:r>
              <w:rPr>
                <w:b/>
                <w:color w:val="000000" w:themeColor="text1"/>
                <w:sz w:val="13"/>
              </w:rPr>
              <w:t>κ</w:t>
            </w:r>
            <w:r>
              <w:rPr>
                <w:b/>
                <w:color w:val="000000" w:themeColor="text1"/>
                <w:sz w:val="13"/>
                <w:lang w:val="en-US"/>
              </w:rPr>
              <w:t xml:space="preserve">c </w:t>
            </w:r>
          </w:p>
          <w:p w14:paraId="12CBE8B5" w14:textId="77777777" w:rsidR="00407506" w:rsidRDefault="00A57DE9">
            <w:pPr>
              <w:spacing w:after="0" w:line="371" w:lineRule="auto"/>
              <w:ind w:left="269" w:hanging="5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>P3D6</w:t>
            </w:r>
            <w:r>
              <w:rPr>
                <w:b/>
                <w:color w:val="000000" w:themeColor="text1"/>
                <w:sz w:val="13"/>
              </w:rPr>
              <w:t>κ</w:t>
            </w:r>
            <w:r>
              <w:rPr>
                <w:b/>
                <w:color w:val="000000" w:themeColor="text1"/>
                <w:sz w:val="13"/>
                <w:lang w:val="en-US"/>
              </w:rPr>
              <w:t>c P5B3</w:t>
            </w:r>
            <w:r>
              <w:rPr>
                <w:b/>
                <w:color w:val="000000" w:themeColor="text1"/>
                <w:sz w:val="13"/>
              </w:rPr>
              <w:t>λ</w:t>
            </w:r>
            <w:r>
              <w:rPr>
                <w:b/>
                <w:color w:val="000000" w:themeColor="text1"/>
                <w:sz w:val="13"/>
                <w:lang w:val="en-US"/>
              </w:rPr>
              <w:t>c</w:t>
            </w:r>
          </w:p>
          <w:p w14:paraId="33AB1A55" w14:textId="77777777" w:rsidR="00407506" w:rsidRDefault="00A57DE9">
            <w:pPr>
              <w:spacing w:after="728" w:line="259" w:lineRule="auto"/>
              <w:ind w:left="236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>P5E10</w:t>
            </w:r>
            <w:r>
              <w:rPr>
                <w:b/>
                <w:color w:val="000000" w:themeColor="text1"/>
                <w:sz w:val="13"/>
              </w:rPr>
              <w:t>κ</w:t>
            </w:r>
            <w:r>
              <w:rPr>
                <w:b/>
                <w:color w:val="000000" w:themeColor="text1"/>
                <w:sz w:val="13"/>
                <w:lang w:val="en-US"/>
              </w:rPr>
              <w:t xml:space="preserve">c </w:t>
            </w:r>
          </w:p>
          <w:p w14:paraId="461DF9A8" w14:textId="77777777" w:rsidR="00407506" w:rsidRDefault="00A57DE9">
            <w:pPr>
              <w:spacing w:after="0" w:line="259" w:lineRule="auto"/>
              <w:ind w:left="82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4"/>
                <w:lang w:val="en-US"/>
              </w:rPr>
              <w:t>Heavy chain</w:t>
            </w:r>
          </w:p>
        </w:tc>
        <w:tc>
          <w:tcPr>
            <w:tcW w:w="1427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06FF8684" w14:textId="77777777" w:rsidR="00407506" w:rsidRDefault="00A57DE9">
            <w:pPr>
              <w:spacing w:after="69" w:line="259" w:lineRule="auto"/>
              <w:ind w:left="163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KV3-20*01 </w:t>
            </w:r>
          </w:p>
          <w:p w14:paraId="13D81953" w14:textId="77777777" w:rsidR="00407506" w:rsidRDefault="00A57DE9">
            <w:pPr>
              <w:spacing w:after="70" w:line="259" w:lineRule="auto"/>
              <w:ind w:left="202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KV1-8*01 </w:t>
            </w:r>
          </w:p>
          <w:p w14:paraId="64502E70" w14:textId="77777777" w:rsidR="00407506" w:rsidRDefault="00A57DE9">
            <w:pPr>
              <w:spacing w:after="658" w:line="371" w:lineRule="auto"/>
              <w:ind w:left="202" w:hanging="29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LV3-25*03  IGKV4-1*01 </w:t>
            </w:r>
          </w:p>
          <w:p w14:paraId="73125BBF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4"/>
                <w:lang w:val="en-US"/>
              </w:rPr>
              <w:t>V Gene and allele</w:t>
            </w:r>
          </w:p>
        </w:tc>
        <w:tc>
          <w:tcPr>
            <w:tcW w:w="1250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22569F28" w14:textId="77777777" w:rsidR="00407506" w:rsidRDefault="00A57DE9">
            <w:pPr>
              <w:spacing w:after="69" w:line="259" w:lineRule="auto"/>
              <w:ind w:left="260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KJ3*01 </w:t>
            </w:r>
          </w:p>
          <w:p w14:paraId="7024833E" w14:textId="77777777" w:rsidR="00407506" w:rsidRDefault="00A57DE9">
            <w:pPr>
              <w:spacing w:after="70" w:line="259" w:lineRule="auto"/>
              <w:ind w:left="260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KJ4*01 </w:t>
            </w:r>
          </w:p>
          <w:p w14:paraId="43CBC6D4" w14:textId="77777777" w:rsidR="00407506" w:rsidRDefault="00A57DE9">
            <w:pPr>
              <w:spacing w:after="70" w:line="259" w:lineRule="auto"/>
              <w:ind w:left="264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LJ2*01 </w:t>
            </w:r>
          </w:p>
          <w:p w14:paraId="7B977CAB" w14:textId="77777777" w:rsidR="00407506" w:rsidRDefault="00A57DE9">
            <w:pPr>
              <w:spacing w:after="728" w:line="259" w:lineRule="auto"/>
              <w:ind w:left="260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KJ4*01 </w:t>
            </w:r>
          </w:p>
          <w:p w14:paraId="7D969B29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4"/>
                <w:lang w:val="en-US"/>
              </w:rPr>
              <w:t>J Gene and allele</w:t>
            </w:r>
          </w:p>
        </w:tc>
        <w:tc>
          <w:tcPr>
            <w:tcW w:w="1749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15CB7B98" w14:textId="77777777" w:rsidR="00407506" w:rsidRDefault="00A57DE9">
            <w:pPr>
              <w:spacing w:after="69" w:line="259" w:lineRule="auto"/>
              <w:ind w:left="0" w:right="8"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>94.68</w:t>
            </w:r>
          </w:p>
          <w:p w14:paraId="3A5127E6" w14:textId="77777777" w:rsidR="00407506" w:rsidRDefault="00A57DE9">
            <w:pPr>
              <w:spacing w:after="70" w:line="259" w:lineRule="auto"/>
              <w:ind w:left="0" w:right="8"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>96.41</w:t>
            </w:r>
          </w:p>
          <w:p w14:paraId="56746670" w14:textId="77777777" w:rsidR="00407506" w:rsidRDefault="00A57DE9">
            <w:pPr>
              <w:spacing w:after="70" w:line="259" w:lineRule="auto"/>
              <w:ind w:left="0" w:right="8"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>96.10</w:t>
            </w:r>
          </w:p>
          <w:p w14:paraId="4A8AC641" w14:textId="77777777" w:rsidR="00407506" w:rsidRDefault="00A57DE9">
            <w:pPr>
              <w:spacing w:after="353" w:line="259" w:lineRule="auto"/>
              <w:ind w:left="0" w:right="8" w:firstLine="0"/>
              <w:jc w:val="center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>95.00</w:t>
            </w:r>
          </w:p>
          <w:p w14:paraId="48E49736" w14:textId="77777777" w:rsidR="00407506" w:rsidRDefault="00A57DE9">
            <w:pPr>
              <w:spacing w:after="196" w:line="259" w:lineRule="auto"/>
              <w:ind w:left="0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4"/>
                <w:lang w:val="en-US"/>
              </w:rPr>
              <w:t>Anti-</w:t>
            </w:r>
            <w:proofErr w:type="spellStart"/>
            <w:r>
              <w:rPr>
                <w:b/>
                <w:color w:val="000000" w:themeColor="text1"/>
                <w:sz w:val="14"/>
                <w:lang w:val="en-US"/>
              </w:rPr>
              <w:t>PscF</w:t>
            </w:r>
            <w:proofErr w:type="spellEnd"/>
            <w:r>
              <w:rPr>
                <w:b/>
                <w:color w:val="000000" w:themeColor="text1"/>
                <w:sz w:val="14"/>
                <w:lang w:val="en-US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  <w:sz w:val="14"/>
                <w:lang w:val="en-US"/>
              </w:rPr>
              <w:t>mAbs</w:t>
            </w:r>
            <w:proofErr w:type="spellEnd"/>
          </w:p>
          <w:p w14:paraId="0489C62B" w14:textId="77777777" w:rsidR="00407506" w:rsidRDefault="00A57DE9">
            <w:pPr>
              <w:spacing w:after="0" w:line="259" w:lineRule="auto"/>
              <w:ind w:left="154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4"/>
                <w:lang w:val="en-US"/>
              </w:rPr>
              <w:t>V region identity (%)</w:t>
            </w:r>
          </w:p>
        </w:tc>
        <w:tc>
          <w:tcPr>
            <w:tcW w:w="1552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3484010A" w14:textId="77777777" w:rsidR="00407506" w:rsidRDefault="00A57DE9">
            <w:pPr>
              <w:spacing w:after="69" w:line="259" w:lineRule="auto"/>
              <w:ind w:left="481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00.00</w:t>
            </w:r>
          </w:p>
          <w:p w14:paraId="4728B6EC" w14:textId="77777777" w:rsidR="00407506" w:rsidRDefault="00A57DE9">
            <w:pPr>
              <w:spacing w:after="70" w:line="259" w:lineRule="auto"/>
              <w:ind w:left="519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7.37</w:t>
            </w:r>
          </w:p>
          <w:p w14:paraId="7FFE50D9" w14:textId="77777777" w:rsidR="00407506" w:rsidRDefault="00A57DE9">
            <w:pPr>
              <w:spacing w:after="70" w:line="259" w:lineRule="auto"/>
              <w:ind w:left="481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00.00</w:t>
            </w:r>
          </w:p>
          <w:p w14:paraId="5A70A238" w14:textId="77777777" w:rsidR="00407506" w:rsidRDefault="00A57DE9">
            <w:pPr>
              <w:spacing w:after="728" w:line="259" w:lineRule="auto"/>
              <w:ind w:left="481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00.00</w:t>
            </w:r>
          </w:p>
          <w:p w14:paraId="2E0C3542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4"/>
              </w:rPr>
              <w:t xml:space="preserve">J </w:t>
            </w:r>
            <w:proofErr w:type="spellStart"/>
            <w:r>
              <w:rPr>
                <w:b/>
                <w:color w:val="000000" w:themeColor="text1"/>
                <w:sz w:val="14"/>
              </w:rPr>
              <w:t>region</w:t>
            </w:r>
            <w:proofErr w:type="spellEnd"/>
            <w:r>
              <w:rPr>
                <w:b/>
                <w:color w:val="000000" w:themeColor="text1"/>
                <w:sz w:val="14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  <w:sz w:val="14"/>
              </w:rPr>
              <w:t>identity</w:t>
            </w:r>
            <w:proofErr w:type="spellEnd"/>
            <w:r>
              <w:rPr>
                <w:b/>
                <w:color w:val="000000" w:themeColor="text1"/>
                <w:sz w:val="14"/>
              </w:rPr>
              <w:t xml:space="preserve"> (%)</w:t>
            </w:r>
          </w:p>
        </w:tc>
        <w:tc>
          <w:tcPr>
            <w:tcW w:w="999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2563E292" w14:textId="77777777" w:rsidR="00407506" w:rsidRDefault="00A57DE9">
            <w:pPr>
              <w:spacing w:after="0" w:line="371" w:lineRule="auto"/>
              <w:ind w:left="394" w:right="363" w:hanging="34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0 9</w:t>
            </w:r>
          </w:p>
          <w:p w14:paraId="03F7BA5C" w14:textId="77777777" w:rsidR="00407506" w:rsidRDefault="00A57DE9">
            <w:pPr>
              <w:spacing w:after="70" w:line="259" w:lineRule="auto"/>
              <w:ind w:left="3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1</w:t>
            </w:r>
          </w:p>
          <w:p w14:paraId="51B4FB31" w14:textId="77777777" w:rsidR="00407506" w:rsidRDefault="00A57DE9">
            <w:pPr>
              <w:spacing w:after="728" w:line="259" w:lineRule="auto"/>
              <w:ind w:left="394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</w:t>
            </w:r>
          </w:p>
          <w:p w14:paraId="2715613E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4"/>
              </w:rPr>
              <w:t xml:space="preserve">CDR3 </w:t>
            </w:r>
            <w:proofErr w:type="spellStart"/>
            <w:r>
              <w:rPr>
                <w:b/>
                <w:color w:val="000000" w:themeColor="text1"/>
                <w:sz w:val="14"/>
              </w:rPr>
              <w:t>length</w:t>
            </w:r>
            <w:proofErr w:type="spellEnd"/>
          </w:p>
        </w:tc>
        <w:tc>
          <w:tcPr>
            <w:tcW w:w="601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7A404436" w14:textId="77777777" w:rsidR="00407506" w:rsidRDefault="00A57DE9">
            <w:pPr>
              <w:spacing w:after="69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6</w:t>
            </w:r>
          </w:p>
          <w:p w14:paraId="0E85D0C5" w14:textId="77777777" w:rsidR="00407506" w:rsidRDefault="00A57DE9">
            <w:pPr>
              <w:spacing w:after="70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25</w:t>
            </w:r>
          </w:p>
          <w:p w14:paraId="3EA6C080" w14:textId="77777777" w:rsidR="00407506" w:rsidRDefault="00A57DE9">
            <w:pPr>
              <w:spacing w:after="70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25</w:t>
            </w:r>
          </w:p>
          <w:p w14:paraId="1E33CB6A" w14:textId="77777777" w:rsidR="00407506" w:rsidRDefault="00A57DE9">
            <w:pPr>
              <w:spacing w:after="728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25</w:t>
            </w:r>
          </w:p>
          <w:p w14:paraId="440F5DFA" w14:textId="77777777" w:rsidR="00407506" w:rsidRDefault="00A57DE9">
            <w:pPr>
              <w:spacing w:after="0" w:line="259" w:lineRule="auto"/>
              <w:ind w:left="0" w:firstLine="0"/>
              <w:rPr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  <w:sz w:val="14"/>
              </w:rPr>
              <w:t>Donor</w:t>
            </w:r>
            <w:proofErr w:type="spellEnd"/>
            <w:r>
              <w:rPr>
                <w:b/>
                <w:color w:val="000000" w:themeColor="text1"/>
                <w:sz w:val="14"/>
              </w:rPr>
              <w:t xml:space="preserve"> #</w:t>
            </w:r>
          </w:p>
        </w:tc>
      </w:tr>
      <w:tr w:rsidR="00407506" w14:paraId="72BBCC5E" w14:textId="77777777">
        <w:trPr>
          <w:gridAfter w:val="1"/>
          <w:wAfter w:w="31" w:type="dxa"/>
          <w:trHeight w:val="2537"/>
        </w:trPr>
        <w:tc>
          <w:tcPr>
            <w:tcW w:w="1124" w:type="dxa"/>
            <w:gridSpan w:val="2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1CA1F59E" w14:textId="77777777" w:rsidR="00407506" w:rsidRDefault="00A57DE9">
            <w:pPr>
              <w:spacing w:after="69" w:line="259" w:lineRule="auto"/>
              <w:ind w:left="255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P1B7Hc</w:t>
            </w:r>
          </w:p>
          <w:p w14:paraId="0C585CDC" w14:textId="77777777" w:rsidR="00407506" w:rsidRDefault="00A57DE9">
            <w:pPr>
              <w:spacing w:after="70" w:line="259" w:lineRule="auto"/>
              <w:ind w:left="255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P1D5Hc</w:t>
            </w:r>
          </w:p>
          <w:p w14:paraId="34EF08B6" w14:textId="77777777" w:rsidR="00407506" w:rsidRDefault="00A57DE9">
            <w:pPr>
              <w:spacing w:after="70" w:line="259" w:lineRule="auto"/>
              <w:ind w:left="255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P1B4Hc</w:t>
            </w:r>
          </w:p>
          <w:p w14:paraId="512E0F13" w14:textId="77777777" w:rsidR="00407506" w:rsidRDefault="00A57DE9">
            <w:pPr>
              <w:spacing w:after="70" w:line="259" w:lineRule="auto"/>
              <w:ind w:left="2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P1F5Hc</w:t>
            </w:r>
          </w:p>
          <w:p w14:paraId="6F052763" w14:textId="77777777" w:rsidR="00407506" w:rsidRDefault="00A57DE9">
            <w:pPr>
              <w:spacing w:after="0" w:line="371" w:lineRule="auto"/>
              <w:ind w:left="250" w:firstLine="5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P1D7Hc P3G2Hc</w:t>
            </w:r>
          </w:p>
          <w:p w14:paraId="33C4F8DA" w14:textId="77777777" w:rsidR="00407506" w:rsidRDefault="00A57DE9">
            <w:pPr>
              <w:spacing w:after="70" w:line="259" w:lineRule="auto"/>
              <w:ind w:left="250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>P3G6Hc</w:t>
            </w:r>
          </w:p>
          <w:p w14:paraId="268B8EA6" w14:textId="77777777" w:rsidR="00407506" w:rsidRDefault="00A57DE9">
            <w:pPr>
              <w:spacing w:after="69" w:line="259" w:lineRule="auto"/>
              <w:ind w:left="250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>P3G7Hc</w:t>
            </w:r>
          </w:p>
          <w:p w14:paraId="52EC4CC5" w14:textId="77777777" w:rsidR="00407506" w:rsidRDefault="00A57DE9">
            <w:pPr>
              <w:spacing w:after="70" w:line="259" w:lineRule="auto"/>
              <w:ind w:left="255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>P5D5Hc</w:t>
            </w:r>
          </w:p>
          <w:p w14:paraId="4E4A12EF" w14:textId="77777777" w:rsidR="00407506" w:rsidRDefault="00A57DE9">
            <w:pPr>
              <w:spacing w:after="79" w:line="259" w:lineRule="auto"/>
              <w:ind w:left="216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>P5G10Hc</w:t>
            </w:r>
          </w:p>
          <w:p w14:paraId="0AC52DD9" w14:textId="77777777" w:rsidR="00407506" w:rsidRDefault="00A57DE9">
            <w:pPr>
              <w:spacing w:after="0" w:line="259" w:lineRule="auto"/>
              <w:ind w:left="125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4"/>
                <w:lang w:val="en-US"/>
              </w:rPr>
              <w:t>Light chain</w:t>
            </w:r>
          </w:p>
        </w:tc>
        <w:tc>
          <w:tcPr>
            <w:tcW w:w="1427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497C9B33" w14:textId="77777777" w:rsidR="00407506" w:rsidRDefault="00A57DE9">
            <w:pPr>
              <w:spacing w:after="69" w:line="259" w:lineRule="auto"/>
              <w:ind w:left="163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V3-23*01 </w:t>
            </w:r>
          </w:p>
          <w:p w14:paraId="4C5AC44D" w14:textId="77777777" w:rsidR="00407506" w:rsidRDefault="00A57DE9">
            <w:pPr>
              <w:spacing w:after="70" w:line="259" w:lineRule="auto"/>
              <w:ind w:left="163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V4-61*02 </w:t>
            </w:r>
          </w:p>
          <w:p w14:paraId="51299078" w14:textId="77777777" w:rsidR="00407506" w:rsidRDefault="00A57DE9">
            <w:pPr>
              <w:spacing w:after="70" w:line="259" w:lineRule="auto"/>
              <w:ind w:left="163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V3-23*01 </w:t>
            </w:r>
          </w:p>
          <w:p w14:paraId="429824E9" w14:textId="77777777" w:rsidR="00407506" w:rsidRDefault="00A57DE9">
            <w:pPr>
              <w:spacing w:after="70" w:line="259" w:lineRule="auto"/>
              <w:ind w:left="163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V3-23*01 </w:t>
            </w:r>
          </w:p>
          <w:p w14:paraId="61CCC5E6" w14:textId="77777777" w:rsidR="00407506" w:rsidRDefault="00A57DE9">
            <w:pPr>
              <w:spacing w:after="69" w:line="259" w:lineRule="auto"/>
              <w:ind w:left="163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V3-23*01 </w:t>
            </w:r>
          </w:p>
          <w:p w14:paraId="07D0FECC" w14:textId="77777777" w:rsidR="00407506" w:rsidRDefault="00A57DE9">
            <w:pPr>
              <w:spacing w:after="70" w:line="259" w:lineRule="auto"/>
              <w:ind w:left="163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V4-61*02 </w:t>
            </w:r>
          </w:p>
          <w:p w14:paraId="77CB7D58" w14:textId="77777777" w:rsidR="00407506" w:rsidRDefault="00A57DE9">
            <w:pPr>
              <w:spacing w:after="70" w:line="259" w:lineRule="auto"/>
              <w:ind w:left="163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V3-23*01 </w:t>
            </w:r>
          </w:p>
          <w:p w14:paraId="5494A3BC" w14:textId="77777777" w:rsidR="00407506" w:rsidRDefault="00A57DE9">
            <w:pPr>
              <w:spacing w:after="69" w:line="259" w:lineRule="auto"/>
              <w:ind w:left="163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V3-72*01 </w:t>
            </w:r>
          </w:p>
          <w:p w14:paraId="655A4C6B" w14:textId="77777777" w:rsidR="00407506" w:rsidRDefault="00A57DE9">
            <w:pPr>
              <w:spacing w:after="70" w:line="259" w:lineRule="auto"/>
              <w:ind w:left="163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V3-23*01 </w:t>
            </w:r>
          </w:p>
          <w:p w14:paraId="54329F01" w14:textId="77777777" w:rsidR="00407506" w:rsidRDefault="00A57DE9">
            <w:pPr>
              <w:spacing w:after="79" w:line="259" w:lineRule="auto"/>
              <w:ind w:left="163" w:firstLine="0"/>
              <w:jc w:val="left"/>
              <w:rPr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sz w:val="13"/>
                <w:lang w:val="en-US"/>
              </w:rPr>
              <w:t xml:space="preserve"> IGHV4-34*01 </w:t>
            </w:r>
          </w:p>
          <w:p w14:paraId="350AC60D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4"/>
              </w:rPr>
              <w:t xml:space="preserve">V Gene and </w:t>
            </w:r>
            <w:proofErr w:type="spellStart"/>
            <w:r>
              <w:rPr>
                <w:b/>
                <w:color w:val="000000" w:themeColor="text1"/>
                <w:sz w:val="14"/>
              </w:rPr>
              <w:t>allele</w:t>
            </w:r>
            <w:proofErr w:type="spellEnd"/>
          </w:p>
        </w:tc>
        <w:tc>
          <w:tcPr>
            <w:tcW w:w="1250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795CAEA5" w14:textId="77777777" w:rsidR="00407506" w:rsidRDefault="00A57DE9">
            <w:pPr>
              <w:spacing w:after="69" w:line="259" w:lineRule="auto"/>
              <w:ind w:left="2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 xml:space="preserve"> IGHJ4*02 </w:t>
            </w:r>
          </w:p>
          <w:p w14:paraId="73A4EC8B" w14:textId="77777777" w:rsidR="00407506" w:rsidRDefault="00A57DE9">
            <w:pPr>
              <w:spacing w:after="70" w:line="259" w:lineRule="auto"/>
              <w:ind w:left="2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 xml:space="preserve"> IGHJ6*02 </w:t>
            </w:r>
          </w:p>
          <w:p w14:paraId="19139366" w14:textId="77777777" w:rsidR="00407506" w:rsidRDefault="00A57DE9">
            <w:pPr>
              <w:spacing w:after="70" w:line="259" w:lineRule="auto"/>
              <w:ind w:left="2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 xml:space="preserve"> IGHJ6*02 </w:t>
            </w:r>
          </w:p>
          <w:p w14:paraId="1F0A701F" w14:textId="77777777" w:rsidR="00407506" w:rsidRDefault="00A57DE9">
            <w:pPr>
              <w:spacing w:after="70" w:line="259" w:lineRule="auto"/>
              <w:ind w:left="2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 xml:space="preserve"> IGHJ6*02 </w:t>
            </w:r>
          </w:p>
          <w:p w14:paraId="6E7C1459" w14:textId="77777777" w:rsidR="00407506" w:rsidRDefault="00A57DE9">
            <w:pPr>
              <w:spacing w:after="69" w:line="259" w:lineRule="auto"/>
              <w:ind w:left="2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 xml:space="preserve"> IGHJ4*02 </w:t>
            </w:r>
          </w:p>
          <w:p w14:paraId="2925984A" w14:textId="77777777" w:rsidR="00407506" w:rsidRDefault="00A57DE9">
            <w:pPr>
              <w:spacing w:after="70" w:line="259" w:lineRule="auto"/>
              <w:ind w:left="2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 xml:space="preserve"> IGHJ4*02 </w:t>
            </w:r>
          </w:p>
          <w:p w14:paraId="22500F66" w14:textId="77777777" w:rsidR="00407506" w:rsidRDefault="00A57DE9">
            <w:pPr>
              <w:spacing w:after="70" w:line="259" w:lineRule="auto"/>
              <w:ind w:left="2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 xml:space="preserve"> IGHJ6*02 </w:t>
            </w:r>
          </w:p>
          <w:p w14:paraId="746B7E97" w14:textId="77777777" w:rsidR="00407506" w:rsidRDefault="00A57DE9">
            <w:pPr>
              <w:spacing w:after="69" w:line="259" w:lineRule="auto"/>
              <w:ind w:left="2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 xml:space="preserve"> IGHJ3*01 </w:t>
            </w:r>
          </w:p>
          <w:p w14:paraId="5AE44C15" w14:textId="77777777" w:rsidR="00407506" w:rsidRDefault="00A57DE9">
            <w:pPr>
              <w:spacing w:after="70" w:line="259" w:lineRule="auto"/>
              <w:ind w:left="24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 xml:space="preserve"> IGHJ4*02  </w:t>
            </w:r>
          </w:p>
          <w:p w14:paraId="0347AAC2" w14:textId="77777777" w:rsidR="00407506" w:rsidRDefault="00A57DE9">
            <w:pPr>
              <w:spacing w:after="79" w:line="259" w:lineRule="auto"/>
              <w:ind w:left="2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 xml:space="preserve"> IGHJ6*02 </w:t>
            </w:r>
          </w:p>
          <w:p w14:paraId="6F6E81E1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4"/>
              </w:rPr>
              <w:t xml:space="preserve">J Gene and </w:t>
            </w:r>
            <w:proofErr w:type="spellStart"/>
            <w:r>
              <w:rPr>
                <w:b/>
                <w:color w:val="000000" w:themeColor="text1"/>
                <w:sz w:val="14"/>
              </w:rPr>
              <w:t>allele</w:t>
            </w:r>
            <w:proofErr w:type="spellEnd"/>
          </w:p>
        </w:tc>
        <w:tc>
          <w:tcPr>
            <w:tcW w:w="1749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7D7997C9" w14:textId="77777777" w:rsidR="00407506" w:rsidRDefault="00A57DE9">
            <w:pPr>
              <w:spacing w:after="69" w:line="259" w:lineRule="auto"/>
              <w:ind w:left="0" w:right="8" w:firstLine="0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7.22</w:t>
            </w:r>
          </w:p>
          <w:p w14:paraId="3CC10550" w14:textId="77777777" w:rsidR="00407506" w:rsidRDefault="00A57DE9">
            <w:pPr>
              <w:spacing w:after="70" w:line="259" w:lineRule="auto"/>
              <w:ind w:left="0" w:right="8" w:firstLine="0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83.85</w:t>
            </w:r>
          </w:p>
          <w:p w14:paraId="53F59B50" w14:textId="77777777" w:rsidR="00407506" w:rsidRDefault="00A57DE9">
            <w:pPr>
              <w:spacing w:after="70" w:line="259" w:lineRule="auto"/>
              <w:ind w:left="0" w:right="8" w:firstLine="0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5.14</w:t>
            </w:r>
          </w:p>
          <w:p w14:paraId="10543052" w14:textId="77777777" w:rsidR="00407506" w:rsidRDefault="00A57DE9">
            <w:pPr>
              <w:spacing w:after="70" w:line="259" w:lineRule="auto"/>
              <w:ind w:left="0" w:right="8" w:firstLine="0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77.86</w:t>
            </w:r>
          </w:p>
          <w:p w14:paraId="08CE6E9E" w14:textId="77777777" w:rsidR="00407506" w:rsidRDefault="00A57DE9">
            <w:pPr>
              <w:spacing w:after="69" w:line="259" w:lineRule="auto"/>
              <w:ind w:left="0" w:right="8" w:firstLine="0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6.87</w:t>
            </w:r>
          </w:p>
          <w:p w14:paraId="7276590B" w14:textId="77777777" w:rsidR="00407506" w:rsidRDefault="00A57DE9">
            <w:pPr>
              <w:spacing w:after="70" w:line="259" w:lineRule="auto"/>
              <w:ind w:left="0" w:right="8" w:firstLine="0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1.40</w:t>
            </w:r>
          </w:p>
          <w:p w14:paraId="4142FD4C" w14:textId="77777777" w:rsidR="00407506" w:rsidRDefault="00A57DE9">
            <w:pPr>
              <w:spacing w:after="70" w:line="259" w:lineRule="auto"/>
              <w:ind w:left="0" w:right="8" w:firstLine="0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8.61</w:t>
            </w:r>
          </w:p>
          <w:p w14:paraId="41FC21A7" w14:textId="77777777" w:rsidR="00407506" w:rsidRDefault="00A57DE9">
            <w:pPr>
              <w:spacing w:after="69" w:line="259" w:lineRule="auto"/>
              <w:ind w:left="0" w:right="8" w:firstLine="0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86.39</w:t>
            </w:r>
          </w:p>
          <w:p w14:paraId="00A3E3BB" w14:textId="77777777" w:rsidR="00407506" w:rsidRDefault="00A57DE9">
            <w:pPr>
              <w:spacing w:after="70" w:line="259" w:lineRule="auto"/>
              <w:ind w:left="0" w:right="8" w:firstLine="0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6.52</w:t>
            </w:r>
          </w:p>
          <w:p w14:paraId="2A642B2A" w14:textId="77777777" w:rsidR="00407506" w:rsidRDefault="00A57DE9">
            <w:pPr>
              <w:spacing w:after="79" w:line="259" w:lineRule="auto"/>
              <w:ind w:left="0" w:right="8" w:firstLine="0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1.22</w:t>
            </w:r>
          </w:p>
          <w:p w14:paraId="5FD8C6DE" w14:textId="77777777" w:rsidR="00407506" w:rsidRDefault="00A57DE9">
            <w:pPr>
              <w:spacing w:after="0" w:line="259" w:lineRule="auto"/>
              <w:ind w:left="154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4"/>
              </w:rPr>
              <w:t xml:space="preserve">V </w:t>
            </w:r>
            <w:proofErr w:type="spellStart"/>
            <w:r>
              <w:rPr>
                <w:b/>
                <w:color w:val="000000" w:themeColor="text1"/>
                <w:sz w:val="14"/>
              </w:rPr>
              <w:t>region</w:t>
            </w:r>
            <w:proofErr w:type="spellEnd"/>
            <w:r>
              <w:rPr>
                <w:b/>
                <w:color w:val="000000" w:themeColor="text1"/>
                <w:sz w:val="14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  <w:sz w:val="14"/>
              </w:rPr>
              <w:t>identity</w:t>
            </w:r>
            <w:proofErr w:type="spellEnd"/>
            <w:r>
              <w:rPr>
                <w:b/>
                <w:color w:val="000000" w:themeColor="text1"/>
                <w:sz w:val="14"/>
              </w:rPr>
              <w:t xml:space="preserve"> (%)</w:t>
            </w:r>
          </w:p>
        </w:tc>
        <w:tc>
          <w:tcPr>
            <w:tcW w:w="1552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1A522B79" w14:textId="77777777" w:rsidR="00407506" w:rsidRDefault="00A57DE9">
            <w:pPr>
              <w:spacing w:after="69" w:line="259" w:lineRule="auto"/>
              <w:ind w:left="519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1.67</w:t>
            </w:r>
          </w:p>
          <w:p w14:paraId="5D5A83A4" w14:textId="77777777" w:rsidR="00407506" w:rsidRDefault="00A57DE9">
            <w:pPr>
              <w:spacing w:after="70" w:line="259" w:lineRule="auto"/>
              <w:ind w:left="519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80.65</w:t>
            </w:r>
          </w:p>
          <w:p w14:paraId="74791DBD" w14:textId="77777777" w:rsidR="00407506" w:rsidRDefault="00A57DE9">
            <w:pPr>
              <w:spacing w:after="70" w:line="259" w:lineRule="auto"/>
              <w:ind w:left="519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83.87</w:t>
            </w:r>
          </w:p>
          <w:p w14:paraId="6576E2D4" w14:textId="77777777" w:rsidR="00407506" w:rsidRDefault="00A57DE9">
            <w:pPr>
              <w:spacing w:after="70" w:line="259" w:lineRule="auto"/>
              <w:ind w:left="519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83.87</w:t>
            </w:r>
          </w:p>
          <w:p w14:paraId="1CE8D2EF" w14:textId="77777777" w:rsidR="00407506" w:rsidRDefault="00A57DE9">
            <w:pPr>
              <w:spacing w:after="69" w:line="259" w:lineRule="auto"/>
              <w:ind w:left="519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3.75</w:t>
            </w:r>
          </w:p>
          <w:p w14:paraId="2AF0CE3A" w14:textId="77777777" w:rsidR="00407506" w:rsidRDefault="00A57DE9">
            <w:pPr>
              <w:spacing w:after="70" w:line="259" w:lineRule="auto"/>
              <w:ind w:left="519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3.75</w:t>
            </w:r>
          </w:p>
          <w:p w14:paraId="732451C5" w14:textId="77777777" w:rsidR="00407506" w:rsidRDefault="00A57DE9">
            <w:pPr>
              <w:spacing w:after="70" w:line="259" w:lineRule="auto"/>
              <w:ind w:left="519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85.48</w:t>
            </w:r>
          </w:p>
          <w:p w14:paraId="5361F670" w14:textId="77777777" w:rsidR="00407506" w:rsidRDefault="00A57DE9">
            <w:pPr>
              <w:spacing w:after="69" w:line="259" w:lineRule="auto"/>
              <w:ind w:left="519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88.00</w:t>
            </w:r>
          </w:p>
          <w:p w14:paraId="70381AE6" w14:textId="77777777" w:rsidR="00407506" w:rsidRDefault="00A57DE9">
            <w:pPr>
              <w:spacing w:after="70" w:line="259" w:lineRule="auto"/>
              <w:ind w:left="519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93.75</w:t>
            </w:r>
          </w:p>
          <w:p w14:paraId="336CDF31" w14:textId="77777777" w:rsidR="00407506" w:rsidRDefault="00A57DE9">
            <w:pPr>
              <w:spacing w:after="79" w:line="259" w:lineRule="auto"/>
              <w:ind w:left="519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77.42</w:t>
            </w:r>
          </w:p>
          <w:p w14:paraId="72BB3B88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4"/>
              </w:rPr>
              <w:t xml:space="preserve">J </w:t>
            </w:r>
            <w:proofErr w:type="spellStart"/>
            <w:r>
              <w:rPr>
                <w:b/>
                <w:color w:val="000000" w:themeColor="text1"/>
                <w:sz w:val="14"/>
              </w:rPr>
              <w:t>region</w:t>
            </w:r>
            <w:proofErr w:type="spellEnd"/>
            <w:r>
              <w:rPr>
                <w:b/>
                <w:color w:val="000000" w:themeColor="text1"/>
                <w:sz w:val="14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  <w:sz w:val="14"/>
              </w:rPr>
              <w:t>identity</w:t>
            </w:r>
            <w:proofErr w:type="spellEnd"/>
            <w:r>
              <w:rPr>
                <w:b/>
                <w:color w:val="000000" w:themeColor="text1"/>
                <w:sz w:val="14"/>
              </w:rPr>
              <w:t xml:space="preserve"> (%)</w:t>
            </w:r>
          </w:p>
        </w:tc>
        <w:tc>
          <w:tcPr>
            <w:tcW w:w="999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13E7BD5B" w14:textId="77777777" w:rsidR="00407506" w:rsidRDefault="00A57DE9">
            <w:pPr>
              <w:spacing w:after="69" w:line="259" w:lineRule="auto"/>
              <w:ind w:left="3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3</w:t>
            </w:r>
          </w:p>
          <w:p w14:paraId="3C5803BB" w14:textId="77777777" w:rsidR="00407506" w:rsidRDefault="00A57DE9">
            <w:pPr>
              <w:spacing w:after="70" w:line="259" w:lineRule="auto"/>
              <w:ind w:left="3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9</w:t>
            </w:r>
          </w:p>
          <w:p w14:paraId="1793F534" w14:textId="77777777" w:rsidR="00407506" w:rsidRDefault="00A57DE9">
            <w:pPr>
              <w:spacing w:after="70" w:line="259" w:lineRule="auto"/>
              <w:ind w:left="3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7</w:t>
            </w:r>
          </w:p>
          <w:p w14:paraId="22327E52" w14:textId="77777777" w:rsidR="00407506" w:rsidRDefault="00A57DE9">
            <w:pPr>
              <w:spacing w:after="70" w:line="259" w:lineRule="auto"/>
              <w:ind w:left="3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9</w:t>
            </w:r>
          </w:p>
          <w:p w14:paraId="0624CCA2" w14:textId="77777777" w:rsidR="00407506" w:rsidRDefault="00A57DE9">
            <w:pPr>
              <w:spacing w:after="69" w:line="259" w:lineRule="auto"/>
              <w:ind w:left="3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5</w:t>
            </w:r>
          </w:p>
          <w:p w14:paraId="4CCB2935" w14:textId="77777777" w:rsidR="00407506" w:rsidRDefault="00A57DE9">
            <w:pPr>
              <w:spacing w:after="70" w:line="259" w:lineRule="auto"/>
              <w:ind w:left="3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6</w:t>
            </w:r>
          </w:p>
          <w:p w14:paraId="28F8C599" w14:textId="77777777" w:rsidR="00407506" w:rsidRDefault="00A57DE9">
            <w:pPr>
              <w:spacing w:after="70" w:line="259" w:lineRule="auto"/>
              <w:ind w:left="3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7</w:t>
            </w:r>
          </w:p>
          <w:p w14:paraId="6AC15546" w14:textId="77777777" w:rsidR="00407506" w:rsidRDefault="00A57DE9">
            <w:pPr>
              <w:spacing w:after="69" w:line="259" w:lineRule="auto"/>
              <w:ind w:left="3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8</w:t>
            </w:r>
          </w:p>
          <w:p w14:paraId="15F13E57" w14:textId="77777777" w:rsidR="00407506" w:rsidRDefault="00A57DE9">
            <w:pPr>
              <w:spacing w:after="70" w:line="259" w:lineRule="auto"/>
              <w:ind w:left="3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3</w:t>
            </w:r>
          </w:p>
          <w:p w14:paraId="62F15643" w14:textId="77777777" w:rsidR="00407506" w:rsidRDefault="00A57DE9">
            <w:pPr>
              <w:spacing w:after="79" w:line="259" w:lineRule="auto"/>
              <w:ind w:left="36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16</w:t>
            </w:r>
          </w:p>
          <w:p w14:paraId="5F872D31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4"/>
              </w:rPr>
              <w:t xml:space="preserve">CDR3 </w:t>
            </w:r>
            <w:proofErr w:type="spellStart"/>
            <w:r>
              <w:rPr>
                <w:b/>
                <w:color w:val="000000" w:themeColor="text1"/>
                <w:sz w:val="14"/>
              </w:rPr>
              <w:t>length</w:t>
            </w:r>
            <w:proofErr w:type="spellEnd"/>
          </w:p>
        </w:tc>
        <w:tc>
          <w:tcPr>
            <w:tcW w:w="601" w:type="dxa"/>
            <w:tcBorders>
              <w:top w:val="single" w:sz="2" w:space="0" w:color="000000"/>
              <w:left w:val="none" w:sz="4" w:space="0" w:color="000000"/>
              <w:bottom w:val="single" w:sz="2" w:space="0" w:color="000000"/>
              <w:right w:val="none" w:sz="4" w:space="0" w:color="000000"/>
            </w:tcBorders>
          </w:tcPr>
          <w:p w14:paraId="5FDD9D5F" w14:textId="77777777" w:rsidR="00407506" w:rsidRDefault="00A57DE9">
            <w:pPr>
              <w:spacing w:after="69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25</w:t>
            </w:r>
          </w:p>
          <w:p w14:paraId="53EB26EB" w14:textId="77777777" w:rsidR="00407506" w:rsidRDefault="00A57DE9">
            <w:pPr>
              <w:spacing w:after="70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25</w:t>
            </w:r>
          </w:p>
          <w:p w14:paraId="7F40E44D" w14:textId="77777777" w:rsidR="00407506" w:rsidRDefault="00A57DE9">
            <w:pPr>
              <w:spacing w:after="70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25</w:t>
            </w:r>
          </w:p>
          <w:p w14:paraId="7783637E" w14:textId="77777777" w:rsidR="00407506" w:rsidRDefault="00A57DE9">
            <w:pPr>
              <w:spacing w:after="70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25</w:t>
            </w:r>
          </w:p>
          <w:p w14:paraId="068CCCFE" w14:textId="77777777" w:rsidR="00407506" w:rsidRDefault="00A57DE9">
            <w:pPr>
              <w:spacing w:after="69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25</w:t>
            </w:r>
          </w:p>
          <w:p w14:paraId="62A0D542" w14:textId="77777777" w:rsidR="00407506" w:rsidRDefault="00A57DE9">
            <w:pPr>
              <w:spacing w:after="70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25</w:t>
            </w:r>
          </w:p>
          <w:p w14:paraId="4F222C87" w14:textId="77777777" w:rsidR="00407506" w:rsidRDefault="00A57DE9">
            <w:pPr>
              <w:spacing w:after="70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25</w:t>
            </w:r>
          </w:p>
          <w:p w14:paraId="6D1311EE" w14:textId="77777777" w:rsidR="00407506" w:rsidRDefault="00A57DE9">
            <w:pPr>
              <w:spacing w:after="69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25</w:t>
            </w:r>
          </w:p>
          <w:p w14:paraId="0FA3BDF7" w14:textId="77777777" w:rsidR="00407506" w:rsidRDefault="00A57DE9">
            <w:pPr>
              <w:spacing w:after="70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25</w:t>
            </w:r>
          </w:p>
          <w:p w14:paraId="17BB72CB" w14:textId="77777777" w:rsidR="00407506" w:rsidRDefault="00A57DE9">
            <w:pPr>
              <w:spacing w:after="79" w:line="259" w:lineRule="auto"/>
              <w:ind w:left="197" w:firstLine="0"/>
              <w:jc w:val="left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13"/>
              </w:rPr>
              <w:t>25</w:t>
            </w:r>
          </w:p>
          <w:p w14:paraId="0D2F82DB" w14:textId="77777777" w:rsidR="00407506" w:rsidRDefault="00A57DE9">
            <w:pPr>
              <w:spacing w:after="0" w:line="259" w:lineRule="auto"/>
              <w:ind w:left="0" w:firstLine="0"/>
              <w:rPr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  <w:sz w:val="14"/>
              </w:rPr>
              <w:t>Donor</w:t>
            </w:r>
            <w:proofErr w:type="spellEnd"/>
            <w:r>
              <w:rPr>
                <w:b/>
                <w:color w:val="000000" w:themeColor="text1"/>
                <w:sz w:val="14"/>
              </w:rPr>
              <w:t xml:space="preserve"> #</w:t>
            </w:r>
          </w:p>
        </w:tc>
      </w:tr>
      <w:tr w:rsidR="00407506" w14:paraId="2597AFCB" w14:textId="77777777">
        <w:trPr>
          <w:trHeight w:val="2328"/>
        </w:trPr>
        <w:tc>
          <w:tcPr>
            <w:tcW w:w="12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vAlign w:val="bottom"/>
          </w:tcPr>
          <w:p w14:paraId="299C36EC" w14:textId="77777777" w:rsidR="00407506" w:rsidRDefault="00A57DE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>
              <w:rPr>
                <w:rFonts w:ascii="Calibri" w:eastAsia="Calibri" w:hAnsi="Calibri" w:cs="Calibri"/>
                <w:noProof/>
                <w:color w:val="000000" w:themeColor="text1"/>
                <w:sz w:val="22"/>
              </w:rPr>
              <mc:AlternateContent>
                <mc:Choice Requires="wpg">
                  <w:drawing>
                    <wp:inline distT="0" distB="0" distL="0" distR="0" wp14:anchorId="57854ED3" wp14:editId="302DE6EB">
                      <wp:extent cx="6099" cy="5037"/>
                      <wp:effectExtent l="0" t="0" r="0" b="0"/>
                      <wp:docPr id="7" name="Group 7003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 bwMode="auto">
                              <a:xfrm>
                                <a:off x="0" y="0"/>
                                <a:ext cx="6099" cy="5037"/>
                                <a:chOff x="0" y="0"/>
                                <a:chExt cx="6099" cy="5037"/>
                              </a:xfrm>
                            </wpg:grpSpPr>
                            <wps:wsp>
                              <wps:cNvPr id="8" name="Forme libre 8"/>
                              <wps:cNvSpPr/>
                              <wps:spPr bwMode="auto">
                                <a:xfrm>
                                  <a:off x="0" y="0"/>
                                  <a:ext cx="9144" cy="914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9144" h="9144" extrusionOk="0">
                                      <a:moveTo>
                                        <a:pt x="0" y="0"/>
                                      </a:moveTo>
                                      <a:lnTo>
                                        <a:pt x="9144" y="0"/>
                                      </a:lnTo>
                                      <a:lnTo>
                                        <a:pt x="9144" y="9144"/>
                                      </a:lnTo>
                                      <a:lnTo>
                                        <a:pt x="0" y="9144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ln w="0" cap="sq">
                                  <a:round/>
                                </a:ln>
                              </wps:spPr>
                              <wps:style>
                                <a:lnRef idx="0">
                                  <a:srgbClr val="000000">
                                    <a:alpha val="0"/>
                                  </a:srgbClr>
                                </a:lnRef>
                                <a:fillRef idx="1">
                                  <a:srgbClr val="000000"/>
                                </a:fillRef>
                                <a:effectRef idx="0">
                                  <a:srgbClr val="000000"/>
                                </a:effectRef>
                                <a:fontRef idx="none"/>
                              </wps:style>
                              <wps:bodyPr rot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="http://schemas.openxmlformats.org/drawingml/2006/main">
                  <w:pict>
                    <v:group id="group 6" o:spid="_x0000_s0000" style="width:0.48pt;height:0.40pt;mso-wrap-distance-left:0.00pt;mso-wrap-distance-top:0.00pt;mso-wrap-distance-right:0.00pt;mso-wrap-distance-bottom:0.00pt;" coordorigin="0,0" coordsize="60,50">
                      <v:shape id="shape 7" o:spid="_x0000_s7" style="position:absolute;left:0;top:0;width:91;height:91;visibility:visible;" path="m0,0l99998,0l99998,99998l0,99998l0,0e" coordsize="100000,100000" fillcolor="#000000" strokeweight="0.00pt">
                        <v:path textboxrect="0,0,0,0"/>
                      </v:shape>
                    </v:group>
                  </w:pict>
                </mc:Fallback>
              </mc:AlternateContent>
            </w:r>
          </w:p>
        </w:tc>
        <w:tc>
          <w:tcPr>
            <w:tcW w:w="8627" w:type="dxa"/>
            <w:gridSpan w:val="8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8F3D07A" w14:textId="77777777" w:rsidR="00407506" w:rsidRDefault="00407506">
            <w:pPr>
              <w:spacing w:after="0" w:line="259" w:lineRule="auto"/>
              <w:ind w:left="-1560" w:right="10188" w:firstLine="0"/>
              <w:jc w:val="left"/>
              <w:rPr>
                <w:color w:val="000000" w:themeColor="text1"/>
              </w:rPr>
            </w:pPr>
          </w:p>
          <w:tbl>
            <w:tblPr>
              <w:tblStyle w:val="Grilledutableau1"/>
              <w:tblW w:w="8517" w:type="dxa"/>
              <w:tblInd w:w="111" w:type="dxa"/>
              <w:tblLook w:val="04A0" w:firstRow="1" w:lastRow="0" w:firstColumn="1" w:lastColumn="0" w:noHBand="0" w:noVBand="1"/>
            </w:tblPr>
            <w:tblGrid>
              <w:gridCol w:w="884"/>
              <w:gridCol w:w="1402"/>
              <w:gridCol w:w="1237"/>
              <w:gridCol w:w="1707"/>
              <w:gridCol w:w="1446"/>
              <w:gridCol w:w="1204"/>
              <w:gridCol w:w="637"/>
            </w:tblGrid>
            <w:tr w:rsidR="00407506" w14:paraId="294B0DBF" w14:textId="77777777">
              <w:trPr>
                <w:trHeight w:val="2328"/>
              </w:trPr>
              <w:tc>
                <w:tcPr>
                  <w:tcW w:w="894" w:type="dxa"/>
                  <w:tcBorders>
                    <w:top w:val="none" w:sz="4" w:space="0" w:color="000000"/>
                    <w:left w:val="none" w:sz="4" w:space="0" w:color="000000"/>
                    <w:bottom w:val="none" w:sz="4" w:space="0" w:color="000000"/>
                    <w:right w:val="none" w:sz="4" w:space="0" w:color="000000"/>
                  </w:tcBorders>
                </w:tcPr>
                <w:p w14:paraId="6C91C2DE" w14:textId="77777777" w:rsidR="00407506" w:rsidRDefault="00A57DE9">
                  <w:pPr>
                    <w:spacing w:after="70" w:line="259" w:lineRule="auto"/>
                    <w:ind w:left="34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P1B7κc</w:t>
                  </w:r>
                </w:p>
                <w:p w14:paraId="2EEDA3BA" w14:textId="77777777" w:rsidR="00407506" w:rsidRDefault="00A57DE9">
                  <w:pPr>
                    <w:spacing w:after="70" w:line="259" w:lineRule="auto"/>
                    <w:ind w:left="34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P1D5κc</w:t>
                  </w:r>
                </w:p>
                <w:p w14:paraId="6DAEF1C1" w14:textId="77777777" w:rsidR="00407506" w:rsidRDefault="00A57DE9">
                  <w:pPr>
                    <w:spacing w:after="69" w:line="259" w:lineRule="auto"/>
                    <w:ind w:left="34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P1B4κc</w:t>
                  </w:r>
                </w:p>
                <w:p w14:paraId="6B7D7B7C" w14:textId="77777777" w:rsidR="00407506" w:rsidRDefault="00A57DE9">
                  <w:pPr>
                    <w:spacing w:after="70" w:line="259" w:lineRule="auto"/>
                    <w:ind w:left="43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P1F5κc</w:t>
                  </w:r>
                </w:p>
                <w:p w14:paraId="47F74659" w14:textId="77777777" w:rsidR="00407506" w:rsidRDefault="00A57DE9">
                  <w:pPr>
                    <w:spacing w:after="0" w:line="371" w:lineRule="auto"/>
                    <w:ind w:left="34" w:firstLine="5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P1D7λc P3G2λc</w:t>
                  </w:r>
                </w:p>
                <w:p w14:paraId="7452995F" w14:textId="77777777" w:rsidR="00407506" w:rsidRDefault="00A57DE9">
                  <w:pPr>
                    <w:spacing w:after="70" w:line="259" w:lineRule="auto"/>
                    <w:ind w:left="34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P3G6κc</w:t>
                  </w:r>
                </w:p>
                <w:p w14:paraId="1FD2D7EF" w14:textId="77777777" w:rsidR="00407506" w:rsidRDefault="00A57DE9">
                  <w:pPr>
                    <w:spacing w:after="70" w:line="259" w:lineRule="auto"/>
                    <w:ind w:left="34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P3G7λc</w:t>
                  </w:r>
                </w:p>
                <w:p w14:paraId="76B2C091" w14:textId="77777777" w:rsidR="00407506" w:rsidRDefault="00A57DE9">
                  <w:pPr>
                    <w:spacing w:after="69" w:line="259" w:lineRule="auto"/>
                    <w:ind w:left="34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P5D5κc</w:t>
                  </w:r>
                </w:p>
                <w:p w14:paraId="42926539" w14:textId="77777777" w:rsidR="00407506" w:rsidRDefault="00A57DE9">
                  <w:pPr>
                    <w:spacing w:after="0" w:line="259" w:lineRule="auto"/>
                    <w:ind w:left="0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P5G10λc</w:t>
                  </w:r>
                </w:p>
              </w:tc>
              <w:tc>
                <w:tcPr>
                  <w:tcW w:w="1427" w:type="dxa"/>
                  <w:tcBorders>
                    <w:top w:val="none" w:sz="4" w:space="0" w:color="000000"/>
                    <w:left w:val="none" w:sz="4" w:space="0" w:color="000000"/>
                    <w:bottom w:val="none" w:sz="4" w:space="0" w:color="000000"/>
                    <w:right w:val="none" w:sz="4" w:space="0" w:color="000000"/>
                  </w:tcBorders>
                </w:tcPr>
                <w:p w14:paraId="054220F0" w14:textId="77777777" w:rsidR="00407506" w:rsidRDefault="00A57DE9">
                  <w:pPr>
                    <w:spacing w:after="70" w:line="259" w:lineRule="auto"/>
                    <w:ind w:left="163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KV1-16*02 </w:t>
                  </w:r>
                </w:p>
                <w:p w14:paraId="54F659DF" w14:textId="77777777" w:rsidR="00407506" w:rsidRDefault="00A57DE9">
                  <w:pPr>
                    <w:spacing w:after="70" w:line="259" w:lineRule="auto"/>
                    <w:ind w:left="163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KV2-28*01 </w:t>
                  </w:r>
                </w:p>
                <w:p w14:paraId="09E2B32E" w14:textId="77777777" w:rsidR="00407506" w:rsidRDefault="00A57DE9">
                  <w:pPr>
                    <w:spacing w:after="69" w:line="259" w:lineRule="auto"/>
                    <w:ind w:left="163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KV3-20*01 </w:t>
                  </w:r>
                </w:p>
                <w:p w14:paraId="5900A627" w14:textId="77777777" w:rsidR="00407506" w:rsidRDefault="00A57DE9">
                  <w:pPr>
                    <w:spacing w:after="70" w:line="259" w:lineRule="auto"/>
                    <w:ind w:left="163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KV2-28*01 </w:t>
                  </w:r>
                </w:p>
                <w:p w14:paraId="08F31A16" w14:textId="77777777" w:rsidR="00407506" w:rsidRDefault="00A57DE9">
                  <w:pPr>
                    <w:spacing w:after="70" w:line="259" w:lineRule="auto"/>
                    <w:ind w:left="173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LV3-21*02 </w:t>
                  </w:r>
                </w:p>
                <w:p w14:paraId="713C7164" w14:textId="77777777" w:rsidR="00407506" w:rsidRDefault="00A57DE9">
                  <w:pPr>
                    <w:spacing w:after="69" w:line="259" w:lineRule="auto"/>
                    <w:ind w:left="207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LV2-8*01 </w:t>
                  </w:r>
                </w:p>
                <w:p w14:paraId="36D6FA65" w14:textId="77777777" w:rsidR="00407506" w:rsidRDefault="00A57DE9">
                  <w:pPr>
                    <w:spacing w:after="70" w:line="259" w:lineRule="auto"/>
                    <w:ind w:left="163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KV3-20*01 </w:t>
                  </w:r>
                </w:p>
                <w:p w14:paraId="7050D246" w14:textId="77777777" w:rsidR="00407506" w:rsidRDefault="00A57DE9">
                  <w:pPr>
                    <w:spacing w:after="70" w:line="259" w:lineRule="auto"/>
                    <w:ind w:left="173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LV1-51*01 </w:t>
                  </w:r>
                </w:p>
                <w:p w14:paraId="679FC29C" w14:textId="77777777" w:rsidR="00407506" w:rsidRDefault="00A57DE9">
                  <w:pPr>
                    <w:spacing w:after="0" w:line="259" w:lineRule="auto"/>
                    <w:ind w:left="173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KV1-16*01  IGLV1-47*01 </w:t>
                  </w:r>
                </w:p>
              </w:tc>
              <w:tc>
                <w:tcPr>
                  <w:tcW w:w="1250" w:type="dxa"/>
                  <w:tcBorders>
                    <w:top w:val="none" w:sz="4" w:space="0" w:color="000000"/>
                    <w:left w:val="none" w:sz="4" w:space="0" w:color="000000"/>
                    <w:bottom w:val="none" w:sz="4" w:space="0" w:color="000000"/>
                    <w:right w:val="none" w:sz="4" w:space="0" w:color="000000"/>
                  </w:tcBorders>
                </w:tcPr>
                <w:p w14:paraId="76F9CC2F" w14:textId="77777777" w:rsidR="00407506" w:rsidRDefault="00A57DE9">
                  <w:pPr>
                    <w:spacing w:after="70" w:line="259" w:lineRule="auto"/>
                    <w:ind w:left="260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KJ2*01 </w:t>
                  </w:r>
                </w:p>
                <w:p w14:paraId="681B2E65" w14:textId="77777777" w:rsidR="00407506" w:rsidRDefault="00A57DE9">
                  <w:pPr>
                    <w:spacing w:after="70" w:line="259" w:lineRule="auto"/>
                    <w:ind w:left="260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KJ3*01 </w:t>
                  </w:r>
                </w:p>
                <w:p w14:paraId="75CFB453" w14:textId="77777777" w:rsidR="00407506" w:rsidRDefault="00A57DE9">
                  <w:pPr>
                    <w:spacing w:after="69" w:line="259" w:lineRule="auto"/>
                    <w:ind w:left="260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KJ1*01 </w:t>
                  </w:r>
                </w:p>
                <w:p w14:paraId="3C45D9FA" w14:textId="77777777" w:rsidR="00407506" w:rsidRDefault="00A57DE9">
                  <w:pPr>
                    <w:spacing w:after="70" w:line="259" w:lineRule="auto"/>
                    <w:ind w:left="260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KJ2*01 </w:t>
                  </w:r>
                </w:p>
                <w:p w14:paraId="5EC80F2E" w14:textId="77777777" w:rsidR="00407506" w:rsidRDefault="00A57DE9">
                  <w:pPr>
                    <w:spacing w:after="70" w:line="259" w:lineRule="auto"/>
                    <w:ind w:left="264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LJ2*01 </w:t>
                  </w:r>
                </w:p>
                <w:p w14:paraId="3BFB3CDD" w14:textId="77777777" w:rsidR="00407506" w:rsidRDefault="00A57DE9">
                  <w:pPr>
                    <w:spacing w:after="69" w:line="259" w:lineRule="auto"/>
                    <w:ind w:left="264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LJ2*01 </w:t>
                  </w:r>
                </w:p>
                <w:p w14:paraId="305ACC5E" w14:textId="77777777" w:rsidR="00407506" w:rsidRDefault="00A57DE9">
                  <w:pPr>
                    <w:spacing w:after="70" w:line="259" w:lineRule="auto"/>
                    <w:ind w:left="260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KJ2*01 </w:t>
                  </w:r>
                </w:p>
                <w:p w14:paraId="265F0313" w14:textId="77777777" w:rsidR="00407506" w:rsidRDefault="00A57DE9">
                  <w:pPr>
                    <w:spacing w:after="70" w:line="259" w:lineRule="auto"/>
                    <w:ind w:left="264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LJ2*01 </w:t>
                  </w:r>
                </w:p>
                <w:p w14:paraId="2605A9F9" w14:textId="77777777" w:rsidR="00407506" w:rsidRDefault="00A57DE9">
                  <w:pPr>
                    <w:spacing w:after="0" w:line="259" w:lineRule="auto"/>
                    <w:ind w:left="265" w:hanging="5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 xml:space="preserve"> IGKJ2*01  IGLJ2*01 </w:t>
                  </w:r>
                </w:p>
              </w:tc>
              <w:tc>
                <w:tcPr>
                  <w:tcW w:w="1749" w:type="dxa"/>
                  <w:tcBorders>
                    <w:top w:val="none" w:sz="4" w:space="0" w:color="000000"/>
                    <w:left w:val="none" w:sz="4" w:space="0" w:color="000000"/>
                    <w:bottom w:val="none" w:sz="4" w:space="0" w:color="000000"/>
                    <w:right w:val="none" w:sz="4" w:space="0" w:color="000000"/>
                  </w:tcBorders>
                </w:tcPr>
                <w:p w14:paraId="42568688" w14:textId="77777777" w:rsidR="00407506" w:rsidRDefault="00A57DE9">
                  <w:pPr>
                    <w:spacing w:after="70" w:line="259" w:lineRule="auto"/>
                    <w:ind w:left="0" w:right="68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7.13</w:t>
                  </w:r>
                </w:p>
                <w:p w14:paraId="0C73D76A" w14:textId="77777777" w:rsidR="00407506" w:rsidRDefault="00A57DE9">
                  <w:pPr>
                    <w:spacing w:after="70" w:line="259" w:lineRule="auto"/>
                    <w:ind w:left="0" w:right="68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4.22</w:t>
                  </w:r>
                </w:p>
                <w:p w14:paraId="531BC656" w14:textId="77777777" w:rsidR="00407506" w:rsidRDefault="00A57DE9">
                  <w:pPr>
                    <w:spacing w:after="69" w:line="259" w:lineRule="auto"/>
                    <w:ind w:left="0" w:right="68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5.04</w:t>
                  </w:r>
                </w:p>
                <w:p w14:paraId="6B94C05C" w14:textId="77777777" w:rsidR="00407506" w:rsidRDefault="00A57DE9">
                  <w:pPr>
                    <w:spacing w:after="70" w:line="259" w:lineRule="auto"/>
                    <w:ind w:left="0" w:right="68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5.58</w:t>
                  </w:r>
                </w:p>
                <w:p w14:paraId="44A47192" w14:textId="77777777" w:rsidR="00407506" w:rsidRDefault="00A57DE9">
                  <w:pPr>
                    <w:spacing w:after="70" w:line="259" w:lineRule="auto"/>
                    <w:ind w:left="0" w:right="68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8.56</w:t>
                  </w:r>
                </w:p>
                <w:p w14:paraId="73A5DA75" w14:textId="77777777" w:rsidR="00407506" w:rsidRDefault="00A57DE9">
                  <w:pPr>
                    <w:spacing w:after="69" w:line="259" w:lineRule="auto"/>
                    <w:ind w:left="0" w:right="68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4.79</w:t>
                  </w:r>
                </w:p>
                <w:p w14:paraId="3CBAB456" w14:textId="77777777" w:rsidR="00407506" w:rsidRDefault="00A57DE9">
                  <w:pPr>
                    <w:spacing w:after="70" w:line="259" w:lineRule="auto"/>
                    <w:ind w:left="0" w:right="68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9.60</w:t>
                  </w:r>
                </w:p>
                <w:p w14:paraId="61A52E91" w14:textId="77777777" w:rsidR="00407506" w:rsidRDefault="00A57DE9">
                  <w:pPr>
                    <w:spacing w:after="70" w:line="259" w:lineRule="auto"/>
                    <w:ind w:left="0" w:right="68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88.00</w:t>
                  </w:r>
                </w:p>
                <w:p w14:paraId="18F85D06" w14:textId="77777777" w:rsidR="00407506" w:rsidRDefault="00A57DE9">
                  <w:pPr>
                    <w:spacing w:after="69" w:line="259" w:lineRule="auto"/>
                    <w:ind w:left="0" w:right="68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8.20</w:t>
                  </w:r>
                </w:p>
                <w:p w14:paraId="0B157BAF" w14:textId="77777777" w:rsidR="00407506" w:rsidRDefault="00A57DE9">
                  <w:pPr>
                    <w:spacing w:after="0" w:line="259" w:lineRule="auto"/>
                    <w:ind w:left="0" w:right="68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4.73</w:t>
                  </w:r>
                </w:p>
              </w:tc>
              <w:tc>
                <w:tcPr>
                  <w:tcW w:w="1476" w:type="dxa"/>
                  <w:tcBorders>
                    <w:top w:val="none" w:sz="4" w:space="0" w:color="000000"/>
                    <w:left w:val="none" w:sz="4" w:space="0" w:color="000000"/>
                    <w:bottom w:val="none" w:sz="4" w:space="0" w:color="000000"/>
                    <w:right w:val="none" w:sz="4" w:space="0" w:color="000000"/>
                  </w:tcBorders>
                </w:tcPr>
                <w:p w14:paraId="5236AD82" w14:textId="77777777" w:rsidR="00407506" w:rsidRDefault="00A57DE9">
                  <w:pPr>
                    <w:spacing w:after="70" w:line="259" w:lineRule="auto"/>
                    <w:ind w:left="0" w:right="111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7.14</w:t>
                  </w:r>
                </w:p>
                <w:p w14:paraId="16AB3244" w14:textId="77777777" w:rsidR="00407506" w:rsidRDefault="00A57DE9">
                  <w:pPr>
                    <w:spacing w:after="70" w:line="259" w:lineRule="auto"/>
                    <w:ind w:left="0" w:right="116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100.00</w:t>
                  </w:r>
                </w:p>
                <w:p w14:paraId="40B40C9B" w14:textId="77777777" w:rsidR="00407506" w:rsidRDefault="00A57DE9">
                  <w:pPr>
                    <w:spacing w:after="69" w:line="259" w:lineRule="auto"/>
                    <w:ind w:left="0" w:right="111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7.14</w:t>
                  </w:r>
                </w:p>
                <w:p w14:paraId="56546F19" w14:textId="77777777" w:rsidR="00407506" w:rsidRDefault="00A57DE9">
                  <w:pPr>
                    <w:spacing w:after="70" w:line="259" w:lineRule="auto"/>
                    <w:ind w:left="0" w:right="111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89.47</w:t>
                  </w:r>
                </w:p>
                <w:p w14:paraId="0036F54B" w14:textId="77777777" w:rsidR="00407506" w:rsidRDefault="00A57DE9">
                  <w:pPr>
                    <w:spacing w:after="70" w:line="259" w:lineRule="auto"/>
                    <w:ind w:left="0" w:right="111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7.37</w:t>
                  </w:r>
                </w:p>
                <w:p w14:paraId="576CDE3D" w14:textId="77777777" w:rsidR="00407506" w:rsidRDefault="00A57DE9">
                  <w:pPr>
                    <w:spacing w:after="69" w:line="259" w:lineRule="auto"/>
                    <w:ind w:left="0" w:right="111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88.57</w:t>
                  </w:r>
                </w:p>
                <w:p w14:paraId="0696B982" w14:textId="77777777" w:rsidR="00407506" w:rsidRDefault="00A57DE9">
                  <w:pPr>
                    <w:spacing w:after="70" w:line="259" w:lineRule="auto"/>
                    <w:ind w:left="0" w:right="111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89.74</w:t>
                  </w:r>
                </w:p>
                <w:p w14:paraId="5F576EF1" w14:textId="77777777" w:rsidR="00407506" w:rsidRDefault="00A57DE9">
                  <w:pPr>
                    <w:spacing w:after="70" w:line="259" w:lineRule="auto"/>
                    <w:ind w:left="0" w:right="111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1.67</w:t>
                  </w:r>
                </w:p>
                <w:p w14:paraId="3847EEAA" w14:textId="77777777" w:rsidR="00407506" w:rsidRDefault="00A57DE9">
                  <w:pPr>
                    <w:spacing w:after="69" w:line="259" w:lineRule="auto"/>
                    <w:ind w:left="0" w:right="111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4.29</w:t>
                  </w:r>
                </w:p>
                <w:p w14:paraId="3A9BC4CD" w14:textId="77777777" w:rsidR="00407506" w:rsidRDefault="00A57DE9">
                  <w:pPr>
                    <w:spacing w:after="0" w:line="259" w:lineRule="auto"/>
                    <w:ind w:left="0" w:right="111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1.67</w:t>
                  </w:r>
                </w:p>
              </w:tc>
              <w:tc>
                <w:tcPr>
                  <w:tcW w:w="1076" w:type="dxa"/>
                  <w:tcBorders>
                    <w:top w:val="none" w:sz="4" w:space="0" w:color="000000"/>
                    <w:left w:val="none" w:sz="4" w:space="0" w:color="000000"/>
                    <w:bottom w:val="none" w:sz="4" w:space="0" w:color="000000"/>
                    <w:right w:val="none" w:sz="4" w:space="0" w:color="000000"/>
                  </w:tcBorders>
                </w:tcPr>
                <w:p w14:paraId="04D9CC89" w14:textId="77777777" w:rsidR="00407506" w:rsidRDefault="00A57DE9">
                  <w:pPr>
                    <w:spacing w:after="70" w:line="259" w:lineRule="auto"/>
                    <w:ind w:left="0" w:right="63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</w:t>
                  </w:r>
                </w:p>
                <w:p w14:paraId="32885200" w14:textId="77777777" w:rsidR="00407506" w:rsidRDefault="00A57DE9">
                  <w:pPr>
                    <w:spacing w:after="70" w:line="259" w:lineRule="auto"/>
                    <w:ind w:left="0" w:right="63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</w:t>
                  </w:r>
                </w:p>
                <w:p w14:paraId="32BEA69D" w14:textId="77777777" w:rsidR="00407506" w:rsidRDefault="00A57DE9">
                  <w:pPr>
                    <w:spacing w:after="69" w:line="259" w:lineRule="auto"/>
                    <w:ind w:left="0" w:right="63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</w:t>
                  </w:r>
                </w:p>
                <w:p w14:paraId="570A9BFE" w14:textId="77777777" w:rsidR="00407506" w:rsidRDefault="00A57DE9">
                  <w:pPr>
                    <w:spacing w:after="70" w:line="259" w:lineRule="auto"/>
                    <w:ind w:left="0" w:right="58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17</w:t>
                  </w:r>
                </w:p>
                <w:p w14:paraId="4D0F39A3" w14:textId="77777777" w:rsidR="00407506" w:rsidRDefault="00A57DE9">
                  <w:pPr>
                    <w:spacing w:after="70" w:line="259" w:lineRule="auto"/>
                    <w:ind w:left="0" w:right="58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11</w:t>
                  </w:r>
                </w:p>
                <w:p w14:paraId="5C22FE4D" w14:textId="77777777" w:rsidR="00407506" w:rsidRDefault="00A57DE9">
                  <w:pPr>
                    <w:numPr>
                      <w:ilvl w:val="0"/>
                      <w:numId w:val="4"/>
                    </w:numPr>
                    <w:spacing w:after="0" w:line="371" w:lineRule="auto"/>
                    <w:ind w:right="423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</w:t>
                  </w:r>
                </w:p>
                <w:p w14:paraId="4582B2E1" w14:textId="77777777" w:rsidR="00407506" w:rsidRDefault="00A57DE9">
                  <w:pPr>
                    <w:numPr>
                      <w:ilvl w:val="0"/>
                      <w:numId w:val="4"/>
                    </w:numPr>
                    <w:spacing w:after="0" w:line="371" w:lineRule="auto"/>
                    <w:ind w:right="423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9</w:t>
                  </w:r>
                </w:p>
                <w:p w14:paraId="42153296" w14:textId="77777777" w:rsidR="00407506" w:rsidRDefault="00A57DE9">
                  <w:pPr>
                    <w:spacing w:after="0" w:line="259" w:lineRule="auto"/>
                    <w:ind w:left="0" w:right="58" w:firstLine="0"/>
                    <w:jc w:val="center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11</w:t>
                  </w:r>
                </w:p>
              </w:tc>
              <w:tc>
                <w:tcPr>
                  <w:tcW w:w="646" w:type="dxa"/>
                  <w:tcBorders>
                    <w:top w:val="none" w:sz="4" w:space="0" w:color="000000"/>
                    <w:left w:val="none" w:sz="4" w:space="0" w:color="000000"/>
                    <w:bottom w:val="none" w:sz="4" w:space="0" w:color="000000"/>
                    <w:right w:val="none" w:sz="4" w:space="0" w:color="000000"/>
                  </w:tcBorders>
                </w:tcPr>
                <w:p w14:paraId="42427DF5" w14:textId="77777777" w:rsidR="00407506" w:rsidRDefault="00A57DE9">
                  <w:pPr>
                    <w:spacing w:after="70" w:line="259" w:lineRule="auto"/>
                    <w:ind w:left="197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25</w:t>
                  </w:r>
                </w:p>
                <w:p w14:paraId="0BE6F533" w14:textId="77777777" w:rsidR="00407506" w:rsidRDefault="00A57DE9">
                  <w:pPr>
                    <w:spacing w:after="70" w:line="259" w:lineRule="auto"/>
                    <w:ind w:left="197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25</w:t>
                  </w:r>
                </w:p>
                <w:p w14:paraId="36596D29" w14:textId="77777777" w:rsidR="00407506" w:rsidRDefault="00A57DE9">
                  <w:pPr>
                    <w:spacing w:after="69" w:line="259" w:lineRule="auto"/>
                    <w:ind w:left="197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25</w:t>
                  </w:r>
                </w:p>
                <w:p w14:paraId="1FBD8A40" w14:textId="77777777" w:rsidR="00407506" w:rsidRDefault="00A57DE9">
                  <w:pPr>
                    <w:spacing w:after="70" w:line="259" w:lineRule="auto"/>
                    <w:ind w:left="197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25</w:t>
                  </w:r>
                </w:p>
                <w:p w14:paraId="456D703F" w14:textId="77777777" w:rsidR="00407506" w:rsidRDefault="00A57DE9">
                  <w:pPr>
                    <w:spacing w:after="70" w:line="259" w:lineRule="auto"/>
                    <w:ind w:left="197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25</w:t>
                  </w:r>
                </w:p>
                <w:p w14:paraId="1278072B" w14:textId="77777777" w:rsidR="00407506" w:rsidRDefault="00A57DE9">
                  <w:pPr>
                    <w:spacing w:after="69" w:line="259" w:lineRule="auto"/>
                    <w:ind w:left="197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25</w:t>
                  </w:r>
                </w:p>
                <w:p w14:paraId="21B7ADC7" w14:textId="77777777" w:rsidR="00407506" w:rsidRDefault="00A57DE9">
                  <w:pPr>
                    <w:spacing w:after="70" w:line="259" w:lineRule="auto"/>
                    <w:ind w:left="197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25</w:t>
                  </w:r>
                </w:p>
                <w:p w14:paraId="1E9264C4" w14:textId="77777777" w:rsidR="00407506" w:rsidRDefault="00A57DE9">
                  <w:pPr>
                    <w:spacing w:after="70" w:line="259" w:lineRule="auto"/>
                    <w:ind w:left="197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25</w:t>
                  </w:r>
                </w:p>
                <w:p w14:paraId="713072E4" w14:textId="77777777" w:rsidR="00407506" w:rsidRDefault="00A57DE9">
                  <w:pPr>
                    <w:spacing w:after="108" w:line="259" w:lineRule="auto"/>
                    <w:ind w:left="197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b/>
                      <w:color w:val="000000" w:themeColor="text1"/>
                      <w:sz w:val="13"/>
                    </w:rPr>
                    <w:t>25</w:t>
                  </w:r>
                </w:p>
                <w:p w14:paraId="6AB47DCD" w14:textId="77777777" w:rsidR="00407506" w:rsidRDefault="00A57DE9">
                  <w:pPr>
                    <w:tabs>
                      <w:tab w:val="center" w:pos="269"/>
                      <w:tab w:val="center" w:pos="596"/>
                    </w:tabs>
                    <w:spacing w:after="0" w:line="259" w:lineRule="auto"/>
                    <w:ind w:left="0" w:firstLine="0"/>
                    <w:jc w:val="left"/>
                    <w:rPr>
                      <w:color w:val="000000" w:themeColor="text1"/>
                    </w:rPr>
                  </w:pPr>
                  <w:r>
                    <w:rPr>
                      <w:rFonts w:ascii="Calibri" w:eastAsia="Calibri" w:hAnsi="Calibri" w:cs="Calibri"/>
                      <w:color w:val="000000" w:themeColor="text1"/>
                      <w:sz w:val="22"/>
                    </w:rPr>
                    <w:tab/>
                  </w:r>
                  <w:r>
                    <w:rPr>
                      <w:b/>
                      <w:color w:val="000000" w:themeColor="text1"/>
                      <w:sz w:val="13"/>
                    </w:rPr>
                    <w:t>25</w:t>
                  </w:r>
                  <w:r>
                    <w:rPr>
                      <w:b/>
                      <w:color w:val="000000" w:themeColor="text1"/>
                      <w:sz w:val="13"/>
                    </w:rPr>
                    <w:tab/>
                  </w:r>
                  <w:r>
                    <w:rPr>
                      <w:rFonts w:ascii="Calibri" w:eastAsia="Calibri" w:hAnsi="Calibri" w:cs="Calibri"/>
                      <w:color w:val="000000" w:themeColor="text1"/>
                      <w:sz w:val="22"/>
                    </w:rPr>
                    <w:t xml:space="preserve"> </w:t>
                  </w:r>
                </w:p>
              </w:tc>
            </w:tr>
          </w:tbl>
          <w:p w14:paraId="3F5B1DEC" w14:textId="77777777" w:rsidR="00407506" w:rsidRDefault="00407506">
            <w:pPr>
              <w:spacing w:after="160" w:line="259" w:lineRule="auto"/>
              <w:ind w:left="0" w:firstLine="0"/>
              <w:jc w:val="left"/>
              <w:rPr>
                <w:color w:val="000000" w:themeColor="text1"/>
              </w:rPr>
            </w:pPr>
          </w:p>
        </w:tc>
      </w:tr>
    </w:tbl>
    <w:p w14:paraId="31FD06C9" w14:textId="35AD70C8" w:rsidR="00407506" w:rsidRDefault="00A57DE9" w:rsidP="00221E8C">
      <w:pPr>
        <w:spacing w:after="5" w:line="250" w:lineRule="auto"/>
        <w:ind w:left="-5"/>
        <w:rPr>
          <w:color w:val="000000" w:themeColor="text1"/>
        </w:rPr>
      </w:pPr>
      <w:bookmarkStart w:id="0" w:name="_GoBack"/>
      <w:bookmarkEnd w:id="0"/>
      <w:r>
        <w:rPr>
          <w:color w:val="000000" w:themeColor="text1"/>
        </w:rPr>
        <w:t xml:space="preserve"> </w:t>
      </w:r>
    </w:p>
    <w:sectPr w:rsidR="00407506">
      <w:footerReference w:type="even" r:id="rId7"/>
      <w:footerReference w:type="default" r:id="rId8"/>
      <w:footerReference w:type="first" r:id="rId9"/>
      <w:footnotePr>
        <w:numRestart w:val="eachPage"/>
      </w:footnotePr>
      <w:pgSz w:w="11904" w:h="16838"/>
      <w:pgMar w:top="1448" w:right="1438" w:bottom="1678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7F7F20" w14:textId="77777777" w:rsidR="0028645D" w:rsidRDefault="0028645D">
      <w:pPr>
        <w:spacing w:after="0" w:line="240" w:lineRule="auto"/>
      </w:pPr>
      <w:r>
        <w:separator/>
      </w:r>
    </w:p>
  </w:endnote>
  <w:endnote w:type="continuationSeparator" w:id="0">
    <w:p w14:paraId="27DA0141" w14:textId="77777777" w:rsidR="0028645D" w:rsidRDefault="00286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803C71" w14:textId="77777777" w:rsidR="0028645D" w:rsidRDefault="0028645D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C0E4A8" w14:textId="77777777" w:rsidR="0028645D" w:rsidRDefault="0028645D">
    <w:pPr>
      <w:spacing w:after="160" w:line="259" w:lineRule="auto"/>
      <w:ind w:left="0" w:firstLine="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5C2932" w14:textId="77777777" w:rsidR="0028645D" w:rsidRDefault="0028645D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001D4B" w14:textId="77777777" w:rsidR="0028645D" w:rsidRDefault="0028645D">
      <w:pPr>
        <w:tabs>
          <w:tab w:val="center" w:pos="807"/>
          <w:tab w:val="center" w:pos="1966"/>
          <w:tab w:val="center" w:pos="2958"/>
          <w:tab w:val="center" w:pos="4170"/>
          <w:tab w:val="center" w:pos="5896"/>
          <w:tab w:val="center" w:pos="7461"/>
          <w:tab w:val="right" w:pos="9026"/>
        </w:tabs>
        <w:spacing w:after="139" w:line="259" w:lineRule="auto"/>
        <w:ind w:left="0" w:firstLine="0"/>
        <w:jc w:val="left"/>
      </w:pPr>
      <w:r>
        <w:separator/>
      </w:r>
    </w:p>
  </w:footnote>
  <w:footnote w:type="continuationSeparator" w:id="0">
    <w:p w14:paraId="7E0245F0" w14:textId="77777777" w:rsidR="0028645D" w:rsidRDefault="0028645D">
      <w:pPr>
        <w:tabs>
          <w:tab w:val="center" w:pos="807"/>
          <w:tab w:val="center" w:pos="1966"/>
          <w:tab w:val="center" w:pos="2958"/>
          <w:tab w:val="center" w:pos="4170"/>
          <w:tab w:val="center" w:pos="5896"/>
          <w:tab w:val="center" w:pos="7461"/>
          <w:tab w:val="right" w:pos="9026"/>
        </w:tabs>
        <w:spacing w:after="139" w:line="259" w:lineRule="auto"/>
        <w:ind w:left="0" w:firstLine="0"/>
        <w:jc w:val="left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C43DA"/>
    <w:multiLevelType w:val="multilevel"/>
    <w:tmpl w:val="3DA694D4"/>
    <w:lvl w:ilvl="0">
      <w:start w:val="947"/>
      <w:numFmt w:val="decimal"/>
      <w:lvlText w:val="%1"/>
      <w:lvlJc w:val="left"/>
      <w:pPr>
        <w:ind w:left="615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1" w15:restartNumberingAfterBreak="0">
    <w:nsid w:val="0B6B32EF"/>
    <w:multiLevelType w:val="multilevel"/>
    <w:tmpl w:val="02188E72"/>
    <w:lvl w:ilvl="0">
      <w:start w:val="976"/>
      <w:numFmt w:val="decimal"/>
      <w:lvlText w:val="%1"/>
      <w:lvlJc w:val="left"/>
      <w:pPr>
        <w:ind w:left="614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color w:val="000000"/>
        <w:sz w:val="22"/>
        <w:szCs w:val="22"/>
        <w:u w:val="none"/>
        <w:shd w:val="clear" w:color="auto" w:fill="auto"/>
        <w:vertAlign w:val="baseline"/>
      </w:rPr>
    </w:lvl>
  </w:abstractNum>
  <w:abstractNum w:abstractNumId="2" w15:restartNumberingAfterBreak="0">
    <w:nsid w:val="2DFA0CF6"/>
    <w:multiLevelType w:val="multilevel"/>
    <w:tmpl w:val="3A007A66"/>
    <w:lvl w:ilvl="0">
      <w:start w:val="1"/>
      <w:numFmt w:val="decimal"/>
      <w:lvlText w:val="%1"/>
      <w:lvlJc w:val="left"/>
      <w:pPr>
        <w:ind w:left="454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superscript"/>
      </w:rPr>
    </w:lvl>
    <w:lvl w:ilvl="1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superscript"/>
      </w:rPr>
    </w:lvl>
    <w:lvl w:ilvl="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superscript"/>
      </w:rPr>
    </w:lvl>
    <w:lvl w:ilvl="3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superscript"/>
      </w:rPr>
    </w:lvl>
    <w:lvl w:ilvl="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superscript"/>
      </w:rPr>
    </w:lvl>
    <w:lvl w:ilvl="5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superscript"/>
      </w:rPr>
    </w:lvl>
    <w:lvl w:ilvl="6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superscript"/>
      </w:rPr>
    </w:lvl>
    <w:lvl w:ilvl="7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superscript"/>
      </w:rPr>
    </w:lvl>
    <w:lvl w:ilvl="8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color w:val="000000"/>
        <w:sz w:val="24"/>
        <w:szCs w:val="24"/>
        <w:u w:val="none"/>
        <w:shd w:val="clear" w:color="auto" w:fill="auto"/>
        <w:vertAlign w:val="superscript"/>
      </w:rPr>
    </w:lvl>
  </w:abstractNum>
  <w:abstractNum w:abstractNumId="3" w15:restartNumberingAfterBreak="0">
    <w:nsid w:val="44052B6D"/>
    <w:multiLevelType w:val="multilevel"/>
    <w:tmpl w:val="333613F2"/>
    <w:lvl w:ilvl="0">
      <w:start w:val="10"/>
      <w:numFmt w:val="decimal"/>
      <w:lvlText w:val="%1"/>
      <w:lvlJc w:val="left"/>
      <w:pPr>
        <w:ind w:left="437"/>
      </w:pPr>
      <w:rPr>
        <w:rFonts w:ascii="Arial" w:eastAsia="Arial" w:hAnsi="Arial" w:cs="Arial"/>
        <w:b/>
        <w:bCs/>
        <w:i w:val="0"/>
        <w:strike w:val="0"/>
        <w:color w:val="000000"/>
        <w:sz w:val="13"/>
        <w:szCs w:val="13"/>
        <w:u w:val="none"/>
        <w:shd w:val="clear" w:color="auto" w:fill="auto"/>
        <w:vertAlign w:val="baseline"/>
      </w:rPr>
    </w:lvl>
    <w:lvl w:ilvl="1">
      <w:start w:val="1"/>
      <w:numFmt w:val="lowerLetter"/>
      <w:lvlText w:val="%2"/>
      <w:lvlJc w:val="left"/>
      <w:pPr>
        <w:ind w:left="1517"/>
      </w:pPr>
      <w:rPr>
        <w:rFonts w:ascii="Arial" w:eastAsia="Arial" w:hAnsi="Arial" w:cs="Arial"/>
        <w:b/>
        <w:bCs/>
        <w:i w:val="0"/>
        <w:strike w:val="0"/>
        <w:color w:val="000000"/>
        <w:sz w:val="13"/>
        <w:szCs w:val="13"/>
        <w:u w:val="none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2237"/>
      </w:pPr>
      <w:rPr>
        <w:rFonts w:ascii="Arial" w:eastAsia="Arial" w:hAnsi="Arial" w:cs="Arial"/>
        <w:b/>
        <w:bCs/>
        <w:i w:val="0"/>
        <w:strike w:val="0"/>
        <w:color w:val="000000"/>
        <w:sz w:val="13"/>
        <w:szCs w:val="13"/>
        <w:u w:val="none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957"/>
      </w:pPr>
      <w:rPr>
        <w:rFonts w:ascii="Arial" w:eastAsia="Arial" w:hAnsi="Arial" w:cs="Arial"/>
        <w:b/>
        <w:bCs/>
        <w:i w:val="0"/>
        <w:strike w:val="0"/>
        <w:color w:val="000000"/>
        <w:sz w:val="13"/>
        <w:szCs w:val="13"/>
        <w:u w:val="none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3677"/>
      </w:pPr>
      <w:rPr>
        <w:rFonts w:ascii="Arial" w:eastAsia="Arial" w:hAnsi="Arial" w:cs="Arial"/>
        <w:b/>
        <w:bCs/>
        <w:i w:val="0"/>
        <w:strike w:val="0"/>
        <w:color w:val="000000"/>
        <w:sz w:val="13"/>
        <w:szCs w:val="13"/>
        <w:u w:val="none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4397"/>
      </w:pPr>
      <w:rPr>
        <w:rFonts w:ascii="Arial" w:eastAsia="Arial" w:hAnsi="Arial" w:cs="Arial"/>
        <w:b/>
        <w:bCs/>
        <w:i w:val="0"/>
        <w:strike w:val="0"/>
        <w:color w:val="000000"/>
        <w:sz w:val="13"/>
        <w:szCs w:val="13"/>
        <w:u w:val="none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5117"/>
      </w:pPr>
      <w:rPr>
        <w:rFonts w:ascii="Arial" w:eastAsia="Arial" w:hAnsi="Arial" w:cs="Arial"/>
        <w:b/>
        <w:bCs/>
        <w:i w:val="0"/>
        <w:strike w:val="0"/>
        <w:color w:val="000000"/>
        <w:sz w:val="13"/>
        <w:szCs w:val="13"/>
        <w:u w:val="none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837"/>
      </w:pPr>
      <w:rPr>
        <w:rFonts w:ascii="Arial" w:eastAsia="Arial" w:hAnsi="Arial" w:cs="Arial"/>
        <w:b/>
        <w:bCs/>
        <w:i w:val="0"/>
        <w:strike w:val="0"/>
        <w:color w:val="000000"/>
        <w:sz w:val="13"/>
        <w:szCs w:val="13"/>
        <w:u w:val="none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6557"/>
      </w:pPr>
      <w:rPr>
        <w:rFonts w:ascii="Arial" w:eastAsia="Arial" w:hAnsi="Arial" w:cs="Arial"/>
        <w:b/>
        <w:bCs/>
        <w:i w:val="0"/>
        <w:strike w:val="0"/>
        <w:color w:val="000000"/>
        <w:sz w:val="13"/>
        <w:szCs w:val="13"/>
        <w:u w:val="none"/>
        <w:shd w:val="clear" w:color="auto" w:fill="auto"/>
        <w:vertAlign w:val="baseli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506"/>
    <w:rsid w:val="00221E8C"/>
    <w:rsid w:val="0028645D"/>
    <w:rsid w:val="00341EEB"/>
    <w:rsid w:val="00407506"/>
    <w:rsid w:val="005250B9"/>
    <w:rsid w:val="00A57DE9"/>
    <w:rsid w:val="00DB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0C5A2"/>
  <w15:docId w15:val="{B8B58DC0-1BDE-445B-8CDD-99B285340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49" w:line="270" w:lineRule="auto"/>
      <w:ind w:left="10" w:hanging="10"/>
      <w:jc w:val="both"/>
    </w:pPr>
    <w:rPr>
      <w:rFonts w:ascii="Arial" w:eastAsia="Arial" w:hAnsi="Arial" w:cs="Arial"/>
      <w:color w:val="000000"/>
      <w:sz w:val="24"/>
    </w:rPr>
  </w:style>
  <w:style w:type="paragraph" w:styleId="Titre1">
    <w:name w:val="heading 1"/>
    <w:next w:val="Normal"/>
    <w:link w:val="Titre1Car"/>
    <w:uiPriority w:val="9"/>
    <w:unhideWhenUsed/>
    <w:qFormat/>
    <w:pPr>
      <w:keepNext/>
      <w:keepLines/>
      <w:spacing w:after="276"/>
      <w:ind w:left="10" w:hanging="10"/>
      <w:outlineLvl w:val="0"/>
    </w:pPr>
    <w:rPr>
      <w:rFonts w:ascii="Arial" w:eastAsia="Arial" w:hAnsi="Arial" w:cs="Arial"/>
      <w:b/>
      <w:color w:val="000000"/>
      <w:sz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160" w:after="80"/>
      <w:outlineLvl w:val="1"/>
    </w:pPr>
    <w:rPr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160" w:after="80"/>
      <w:outlineLvl w:val="2"/>
    </w:pPr>
    <w:rPr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80" w:after="40"/>
      <w:outlineLvl w:val="3"/>
    </w:pPr>
    <w:rPr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80" w:after="40"/>
      <w:outlineLvl w:val="4"/>
    </w:pPr>
    <w:rPr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40" w:after="0"/>
      <w:outlineLvl w:val="5"/>
    </w:pPr>
    <w:rPr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40" w:after="0"/>
      <w:outlineLvl w:val="6"/>
    </w:pPr>
    <w:rPr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after="0"/>
      <w:outlineLvl w:val="7"/>
    </w:pPr>
    <w:rPr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after="0"/>
      <w:outlineLvl w:val="8"/>
    </w:pPr>
    <w:rPr>
      <w:i/>
      <w:iCs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Titre2Car">
    <w:name w:val="Titre 2 Car"/>
    <w:basedOn w:val="Policepardfaut"/>
    <w:link w:val="Titre2"/>
    <w:uiPriority w:val="9"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pPr>
      <w:spacing w:after="80" w:line="240" w:lineRule="auto"/>
      <w:contextualSpacing/>
    </w:pPr>
    <w:rPr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Pr>
      <w:rFonts w:ascii="Arial" w:eastAsia="Arial" w:hAnsi="Arial" w:cs="Arial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numPr>
        <w:ilvl w:val="1"/>
      </w:numPr>
      <w:ind w:left="10" w:hanging="10"/>
    </w:pPr>
    <w:rPr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Pr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Pr>
      <w:b/>
      <w:bCs/>
      <w:smallCaps/>
      <w:color w:val="2E74B5" w:themeColor="accent1" w:themeShade="BF"/>
      <w:spacing w:val="5"/>
    </w:rPr>
  </w:style>
  <w:style w:type="paragraph" w:styleId="Sansinterligne">
    <w:name w:val="No Spacing"/>
    <w:basedOn w:val="Normal"/>
    <w:uiPriority w:val="1"/>
    <w:qFormat/>
    <w:pPr>
      <w:spacing w:after="0" w:line="240" w:lineRule="auto"/>
    </w:pPr>
  </w:style>
  <w:style w:type="character" w:styleId="Emphaseple">
    <w:name w:val="Subtle Emphasis"/>
    <w:basedOn w:val="Policepardfaut"/>
    <w:uiPriority w:val="19"/>
    <w:qFormat/>
    <w:rPr>
      <w:i/>
      <w:iCs/>
      <w:color w:val="404040" w:themeColor="text1" w:themeTint="BF"/>
    </w:rPr>
  </w:style>
  <w:style w:type="character" w:styleId="Accentuation">
    <w:name w:val="Emphasis"/>
    <w:basedOn w:val="Policepardfaut"/>
    <w:uiPriority w:val="20"/>
    <w:qFormat/>
    <w:rPr>
      <w:i/>
      <w:iCs/>
    </w:rPr>
  </w:style>
  <w:style w:type="character" w:styleId="lev">
    <w:name w:val="Strong"/>
    <w:basedOn w:val="Policepardfaut"/>
    <w:uiPriority w:val="22"/>
    <w:qFormat/>
    <w:rPr>
      <w:b/>
      <w:bCs/>
    </w:rPr>
  </w:style>
  <w:style w:type="character" w:styleId="Rfrenceple">
    <w:name w:val="Subtle Reference"/>
    <w:basedOn w:val="Policepardfaut"/>
    <w:uiPriority w:val="31"/>
    <w:qFormat/>
    <w:rPr>
      <w:smallCaps/>
      <w:color w:val="5A5A5A" w:themeColor="text1" w:themeTint="A5"/>
    </w:rPr>
  </w:style>
  <w:style w:type="character" w:styleId="Titredulivre">
    <w:name w:val="Book Title"/>
    <w:basedOn w:val="Policepardfaut"/>
    <w:uiPriority w:val="33"/>
    <w:qFormat/>
    <w:rPr>
      <w:b/>
      <w:bCs/>
      <w:i/>
      <w:iCs/>
      <w:spacing w:val="5"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</w:style>
  <w:style w:type="paragraph" w:styleId="Lgende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100"/>
    </w:pPr>
  </w:style>
  <w:style w:type="paragraph" w:styleId="TM2">
    <w:name w:val="toc 2"/>
    <w:basedOn w:val="Normal"/>
    <w:next w:val="Normal"/>
    <w:uiPriority w:val="39"/>
    <w:unhideWhenUsed/>
    <w:pPr>
      <w:spacing w:after="100"/>
      <w:ind w:left="220"/>
    </w:pPr>
  </w:style>
  <w:style w:type="paragraph" w:styleId="TM3">
    <w:name w:val="toc 3"/>
    <w:basedOn w:val="Normal"/>
    <w:next w:val="Normal"/>
    <w:uiPriority w:val="39"/>
    <w:unhideWhenUsed/>
    <w:pPr>
      <w:spacing w:after="100"/>
      <w:ind w:left="440"/>
    </w:pPr>
  </w:style>
  <w:style w:type="paragraph" w:styleId="TM4">
    <w:name w:val="toc 4"/>
    <w:basedOn w:val="Normal"/>
    <w:next w:val="Normal"/>
    <w:uiPriority w:val="39"/>
    <w:unhideWhenUsed/>
    <w:pPr>
      <w:spacing w:after="100"/>
      <w:ind w:left="660"/>
    </w:pPr>
  </w:style>
  <w:style w:type="paragraph" w:styleId="TM5">
    <w:name w:val="toc 5"/>
    <w:basedOn w:val="Normal"/>
    <w:next w:val="Normal"/>
    <w:uiPriority w:val="39"/>
    <w:unhideWhenUsed/>
    <w:pPr>
      <w:spacing w:after="100"/>
      <w:ind w:left="880"/>
    </w:pPr>
  </w:style>
  <w:style w:type="paragraph" w:styleId="TM6">
    <w:name w:val="toc 6"/>
    <w:basedOn w:val="Normal"/>
    <w:next w:val="Normal"/>
    <w:uiPriority w:val="39"/>
    <w:unhideWhenUsed/>
    <w:pPr>
      <w:spacing w:after="100"/>
      <w:ind w:left="1100"/>
    </w:pPr>
  </w:style>
  <w:style w:type="paragraph" w:styleId="TM7">
    <w:name w:val="toc 7"/>
    <w:basedOn w:val="Normal"/>
    <w:next w:val="Normal"/>
    <w:uiPriority w:val="39"/>
    <w:unhideWhenUsed/>
    <w:pPr>
      <w:spacing w:after="100"/>
      <w:ind w:left="1320"/>
    </w:pPr>
  </w:style>
  <w:style w:type="paragraph" w:styleId="TM8">
    <w:name w:val="toc 8"/>
    <w:basedOn w:val="Normal"/>
    <w:next w:val="Normal"/>
    <w:uiPriority w:val="39"/>
    <w:unhideWhenUsed/>
    <w:pPr>
      <w:spacing w:after="100"/>
      <w:ind w:left="1540"/>
    </w:pPr>
  </w:style>
  <w:style w:type="paragraph" w:styleId="TM9">
    <w:name w:val="toc 9"/>
    <w:basedOn w:val="Normal"/>
    <w:next w:val="Normal"/>
    <w:uiPriority w:val="39"/>
    <w:unhideWhenUsed/>
    <w:pPr>
      <w:spacing w:after="100"/>
      <w:ind w:left="1760"/>
    </w:pPr>
  </w:style>
  <w:style w:type="character" w:styleId="Textedelespacerserv">
    <w:name w:val="Placeholder Text"/>
    <w:basedOn w:val="Policepardfaut"/>
    <w:uiPriority w:val="99"/>
    <w:semiHidden/>
    <w:rPr>
      <w:color w:val="666666"/>
    </w:r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character" w:customStyle="1" w:styleId="Titre1Car">
    <w:name w:val="Titre 1 Car"/>
    <w:link w:val="Titre1"/>
    <w:rPr>
      <w:rFonts w:ascii="Arial" w:eastAsia="Arial" w:hAnsi="Arial" w:cs="Arial"/>
      <w:b/>
      <w:color w:val="000000"/>
      <w:sz w:val="24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295"/>
    </w:pPr>
    <w:rPr>
      <w:rFonts w:ascii="Arial" w:eastAsia="Arial" w:hAnsi="Arial" w:cs="Arial"/>
      <w:color w:val="000000"/>
      <w:sz w:val="24"/>
    </w:rPr>
  </w:style>
  <w:style w:type="character" w:customStyle="1" w:styleId="footnotedescriptionChar">
    <w:name w:val="footnote description Char"/>
    <w:link w:val="footnotedescription"/>
    <w:rPr>
      <w:rFonts w:ascii="Arial" w:eastAsia="Arial" w:hAnsi="Arial" w:cs="Arial"/>
      <w:color w:val="000000"/>
      <w:sz w:val="24"/>
    </w:rPr>
  </w:style>
  <w:style w:type="character" w:styleId="Numrodeligne">
    <w:name w:val="line number"/>
    <w:hidden/>
    <w:rPr>
      <w:rFonts w:ascii="Calibri" w:eastAsia="Calibri" w:hAnsi="Calibri" w:cs="Calibri"/>
      <w:color w:val="000000"/>
      <w:sz w:val="22"/>
    </w:rPr>
  </w:style>
  <w:style w:type="character" w:customStyle="1" w:styleId="footnotemark">
    <w:name w:val="footnote mark"/>
    <w:hidden/>
    <w:rPr>
      <w:rFonts w:ascii="Arial" w:eastAsia="Arial" w:hAnsi="Arial" w:cs="Arial"/>
      <w:color w:val="000000"/>
      <w:sz w:val="24"/>
      <w:vertAlign w:val="superscript"/>
    </w:rPr>
  </w:style>
  <w:style w:type="table" w:customStyle="1" w:styleId="Grilledutableau1">
    <w:name w:val="Grille du tableau1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vision">
    <w:name w:val="Revision"/>
    <w:hidden/>
    <w:uiPriority w:val="99"/>
    <w:semiHidden/>
    <w:pPr>
      <w:spacing w:after="0" w:line="240" w:lineRule="auto"/>
    </w:pPr>
    <w:rPr>
      <w:rFonts w:ascii="Arial" w:eastAsia="Arial" w:hAnsi="Arial" w:cs="Arial"/>
      <w:color w:val="000000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eastAsia="Arial" w:hAnsi="Segoe UI" w:cs="Segoe UI"/>
      <w:color w:val="000000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Arial" w:eastAsia="Arial" w:hAnsi="Arial" w:cs="Arial"/>
      <w:color w:val="000000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rFonts w:ascii="Arial" w:eastAsia="Arial" w:hAnsi="Arial" w:cs="Arial"/>
      <w:b/>
      <w:bCs/>
      <w:color w:val="000000"/>
      <w:sz w:val="20"/>
      <w:szCs w:val="20"/>
    </w:rPr>
  </w:style>
  <w:style w:type="character" w:styleId="Lienhypertexte">
    <w:name w:val="Hyperlink"/>
    <w:rPr>
      <w:color w:val="000080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Pr>
      <w:color w:val="954F72" w:themeColor="followedHyperlink"/>
      <w:u w:val="single"/>
    </w:rPr>
  </w:style>
  <w:style w:type="table" w:customStyle="1" w:styleId="Grilledutableau2">
    <w:name w:val="Grille du tableau2"/>
    <w:basedOn w:val="TableauNormal"/>
    <w:next w:val="Grilledutableau"/>
    <w:uiPriority w:val="39"/>
    <w:rsid w:val="0028645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286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audry@IBS-AD</dc:creator>
  <cp:keywords/>
  <cp:lastModifiedBy>efaudry@IBS-AD</cp:lastModifiedBy>
  <cp:revision>2</cp:revision>
  <dcterms:created xsi:type="dcterms:W3CDTF">2025-10-30T15:57:00Z</dcterms:created>
  <dcterms:modified xsi:type="dcterms:W3CDTF">2025-10-30T15:57:00Z</dcterms:modified>
</cp:coreProperties>
</file>